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8681D2" w14:textId="281D2DD0" w:rsidR="00F50B75" w:rsidRPr="009C47FD" w:rsidRDefault="00856821" w:rsidP="00F50B7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F50B75" w:rsidRPr="009C47FD">
        <w:rPr>
          <w:rFonts w:ascii="Times New Roman" w:hAnsi="Times New Roman" w:cs="Times New Roman"/>
          <w:b/>
          <w:bCs/>
          <w:sz w:val="20"/>
          <w:szCs w:val="20"/>
        </w:rPr>
        <w:t>Table 5.</w:t>
      </w:r>
      <w:r w:rsidR="00F50B75" w:rsidRPr="009C47FD">
        <w:rPr>
          <w:rFonts w:ascii="Times New Roman" w:hAnsi="Times New Roman" w:cs="Times New Roman"/>
          <w:sz w:val="20"/>
          <w:szCs w:val="20"/>
        </w:rPr>
        <w:t xml:space="preserve"> Participants' dietary energy and nutrient intake across quartiles of DGI and DGL.</w:t>
      </w:r>
    </w:p>
    <w:tbl>
      <w:tblPr>
        <w:tblStyle w:val="TabloKlavuzu1"/>
        <w:tblW w:w="12550" w:type="dxa"/>
        <w:tblLayout w:type="fixed"/>
        <w:tblLook w:val="04A0" w:firstRow="1" w:lastRow="0" w:firstColumn="1" w:lastColumn="0" w:noHBand="0" w:noVBand="1"/>
      </w:tblPr>
      <w:tblGrid>
        <w:gridCol w:w="2240"/>
        <w:gridCol w:w="1175"/>
        <w:gridCol w:w="1090"/>
        <w:gridCol w:w="1090"/>
        <w:gridCol w:w="1091"/>
        <w:gridCol w:w="787"/>
        <w:gridCol w:w="1091"/>
        <w:gridCol w:w="1090"/>
        <w:gridCol w:w="1090"/>
        <w:gridCol w:w="1090"/>
        <w:gridCol w:w="698"/>
        <w:gridCol w:w="18"/>
      </w:tblGrid>
      <w:tr w:rsidR="00E430F9" w:rsidRPr="009C47FD" w14:paraId="473DFAF2" w14:textId="77777777" w:rsidTr="00447CC8">
        <w:trPr>
          <w:trHeight w:val="22"/>
        </w:trPr>
        <w:tc>
          <w:tcPr>
            <w:tcW w:w="2240" w:type="dxa"/>
            <w:vMerge w:val="restart"/>
            <w:vAlign w:val="center"/>
          </w:tcPr>
          <w:p w14:paraId="432F0DC9" w14:textId="370E3E46" w:rsidR="00E430F9" w:rsidRPr="009C47FD" w:rsidRDefault="00E430F9" w:rsidP="00152D98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Nutrients</w:t>
            </w:r>
          </w:p>
        </w:tc>
        <w:tc>
          <w:tcPr>
            <w:tcW w:w="5233" w:type="dxa"/>
            <w:gridSpan w:val="5"/>
            <w:vAlign w:val="center"/>
          </w:tcPr>
          <w:p w14:paraId="7F30BBB5" w14:textId="77777777" w:rsidR="00E430F9" w:rsidRPr="009C47FD" w:rsidRDefault="00E430F9" w:rsidP="004C709B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DGI</w:t>
            </w:r>
          </w:p>
        </w:tc>
        <w:tc>
          <w:tcPr>
            <w:tcW w:w="5077" w:type="dxa"/>
            <w:gridSpan w:val="6"/>
            <w:shd w:val="clear" w:color="auto" w:fill="auto"/>
            <w:vAlign w:val="center"/>
          </w:tcPr>
          <w:p w14:paraId="0B9DFEA0" w14:textId="77777777" w:rsidR="00E430F9" w:rsidRPr="009C47FD" w:rsidRDefault="00E430F9" w:rsidP="004C709B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DGL</w:t>
            </w:r>
          </w:p>
        </w:tc>
      </w:tr>
      <w:tr w:rsidR="00314BB5" w:rsidRPr="009C47FD" w14:paraId="11F34336" w14:textId="77777777" w:rsidTr="00447CC8">
        <w:trPr>
          <w:gridAfter w:val="1"/>
          <w:wAfter w:w="18" w:type="dxa"/>
          <w:trHeight w:val="22"/>
        </w:trPr>
        <w:tc>
          <w:tcPr>
            <w:tcW w:w="2240" w:type="dxa"/>
            <w:vMerge/>
            <w:vAlign w:val="center"/>
          </w:tcPr>
          <w:p w14:paraId="2FD0DFF2" w14:textId="77777777" w:rsidR="00E430F9" w:rsidRPr="009C47FD" w:rsidRDefault="00E430F9" w:rsidP="00152D98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1175" w:type="dxa"/>
            <w:vAlign w:val="center"/>
          </w:tcPr>
          <w:p w14:paraId="7B2C0C12" w14:textId="77777777" w:rsidR="00E430F9" w:rsidRPr="009C47FD" w:rsidRDefault="00E430F9" w:rsidP="004C709B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Q1</w:t>
            </w:r>
          </w:p>
        </w:tc>
        <w:tc>
          <w:tcPr>
            <w:tcW w:w="1090" w:type="dxa"/>
            <w:vAlign w:val="center"/>
          </w:tcPr>
          <w:p w14:paraId="63D8017A" w14:textId="77777777" w:rsidR="00E430F9" w:rsidRPr="009C47FD" w:rsidRDefault="00E430F9" w:rsidP="004C709B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Q2</w:t>
            </w:r>
          </w:p>
        </w:tc>
        <w:tc>
          <w:tcPr>
            <w:tcW w:w="1090" w:type="dxa"/>
            <w:vAlign w:val="center"/>
          </w:tcPr>
          <w:p w14:paraId="70BD97BC" w14:textId="77777777" w:rsidR="00E430F9" w:rsidRPr="009C47FD" w:rsidRDefault="00E430F9" w:rsidP="004C709B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Q3</w:t>
            </w:r>
          </w:p>
        </w:tc>
        <w:tc>
          <w:tcPr>
            <w:tcW w:w="1091" w:type="dxa"/>
            <w:vAlign w:val="center"/>
          </w:tcPr>
          <w:p w14:paraId="3472EF26" w14:textId="77777777" w:rsidR="00E430F9" w:rsidRPr="009C47FD" w:rsidRDefault="00E430F9" w:rsidP="004C709B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Q4</w:t>
            </w:r>
          </w:p>
        </w:tc>
        <w:tc>
          <w:tcPr>
            <w:tcW w:w="787" w:type="dxa"/>
            <w:vAlign w:val="center"/>
          </w:tcPr>
          <w:p w14:paraId="384D555A" w14:textId="77777777" w:rsidR="00E430F9" w:rsidRPr="009C47FD" w:rsidRDefault="00E430F9" w:rsidP="004C709B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iCs/>
                <w:sz w:val="17"/>
                <w:szCs w:val="17"/>
                <w:lang w:val="en-US"/>
              </w:rPr>
              <w:t>p</w:t>
            </w:r>
          </w:p>
        </w:tc>
        <w:tc>
          <w:tcPr>
            <w:tcW w:w="1091" w:type="dxa"/>
            <w:vAlign w:val="center"/>
          </w:tcPr>
          <w:p w14:paraId="09D041A7" w14:textId="77777777" w:rsidR="00E430F9" w:rsidRPr="009C47FD" w:rsidRDefault="00E430F9" w:rsidP="004C709B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Q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57362FC" w14:textId="77777777" w:rsidR="00E430F9" w:rsidRPr="009C47FD" w:rsidRDefault="00E430F9" w:rsidP="004C709B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Q2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6A923AF" w14:textId="77777777" w:rsidR="00E430F9" w:rsidRPr="009C47FD" w:rsidRDefault="00E430F9" w:rsidP="004C709B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Q3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21CAA4A7" w14:textId="77777777" w:rsidR="00E430F9" w:rsidRPr="009C47FD" w:rsidRDefault="00E430F9" w:rsidP="004C709B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Q4</w:t>
            </w:r>
          </w:p>
        </w:tc>
        <w:tc>
          <w:tcPr>
            <w:tcW w:w="698" w:type="dxa"/>
            <w:vAlign w:val="center"/>
          </w:tcPr>
          <w:p w14:paraId="761B575B" w14:textId="77777777" w:rsidR="00E430F9" w:rsidRPr="009C47FD" w:rsidRDefault="00E430F9" w:rsidP="004C709B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iCs/>
                <w:sz w:val="17"/>
                <w:szCs w:val="17"/>
                <w:lang w:val="en-US"/>
              </w:rPr>
              <w:t>p</w:t>
            </w:r>
          </w:p>
        </w:tc>
      </w:tr>
      <w:tr w:rsidR="00990E38" w:rsidRPr="009C47FD" w14:paraId="3D8FEC5D" w14:textId="77777777" w:rsidTr="00990E38">
        <w:trPr>
          <w:gridAfter w:val="1"/>
          <w:wAfter w:w="18" w:type="dxa"/>
          <w:trHeight w:val="547"/>
        </w:trPr>
        <w:tc>
          <w:tcPr>
            <w:tcW w:w="12532" w:type="dxa"/>
            <w:gridSpan w:val="11"/>
            <w:vAlign w:val="center"/>
          </w:tcPr>
          <w:p w14:paraId="4521D25C" w14:textId="2EEF2772" w:rsidR="00990E38" w:rsidRPr="009C47FD" w:rsidRDefault="00990E38" w:rsidP="00990E38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Men</w:t>
            </w:r>
          </w:p>
        </w:tc>
      </w:tr>
      <w:tr w:rsidR="00314BB5" w:rsidRPr="009C47FD" w14:paraId="6CC8AC7F" w14:textId="77777777" w:rsidTr="00447CC8">
        <w:trPr>
          <w:gridAfter w:val="1"/>
          <w:wAfter w:w="18" w:type="dxa"/>
          <w:trHeight w:val="547"/>
        </w:trPr>
        <w:tc>
          <w:tcPr>
            <w:tcW w:w="2240" w:type="dxa"/>
            <w:vAlign w:val="center"/>
          </w:tcPr>
          <w:p w14:paraId="3C66198D" w14:textId="77777777" w:rsidR="00F50B75" w:rsidRPr="009C47FD" w:rsidRDefault="00F50B75" w:rsidP="00152D98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Energy (kcal/d)</w:t>
            </w:r>
          </w:p>
        </w:tc>
        <w:tc>
          <w:tcPr>
            <w:tcW w:w="1175" w:type="dxa"/>
            <w:vAlign w:val="center"/>
          </w:tcPr>
          <w:p w14:paraId="33EF1323" w14:textId="77E5E849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725.6±620.60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5BDE22E" w14:textId="71661646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2383.4</w:t>
            </w:r>
            <w:r w:rsidRPr="00782075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972.84</w:t>
            </w:r>
          </w:p>
        </w:tc>
        <w:tc>
          <w:tcPr>
            <w:tcW w:w="1090" w:type="dxa"/>
            <w:vAlign w:val="center"/>
          </w:tcPr>
          <w:p w14:paraId="109AEEF5" w14:textId="454648EF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2203.2</w:t>
            </w:r>
            <w:r w:rsidRPr="00782075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030.03</w:t>
            </w:r>
          </w:p>
        </w:tc>
        <w:tc>
          <w:tcPr>
            <w:tcW w:w="1091" w:type="dxa"/>
            <w:vAlign w:val="center"/>
          </w:tcPr>
          <w:p w14:paraId="22CDE461" w14:textId="79D0E30E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997.3</w:t>
            </w:r>
            <w:r w:rsidRPr="00782075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810.94</w:t>
            </w:r>
          </w:p>
        </w:tc>
        <w:tc>
          <w:tcPr>
            <w:tcW w:w="787" w:type="dxa"/>
            <w:vAlign w:val="center"/>
          </w:tcPr>
          <w:p w14:paraId="4FBF19A1" w14:textId="3C2FD459" w:rsidR="00F50B75" w:rsidRPr="00447CC8" w:rsidRDefault="00D3540E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0.347</w:t>
            </w:r>
          </w:p>
        </w:tc>
        <w:tc>
          <w:tcPr>
            <w:tcW w:w="1091" w:type="dxa"/>
            <w:vAlign w:val="center"/>
          </w:tcPr>
          <w:p w14:paraId="71471EC3" w14:textId="739DC715" w:rsidR="00F50B75" w:rsidRPr="00361871" w:rsidRDefault="00301A02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 w:rsidRPr="00361871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701.7±1027.58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074008C" w14:textId="2825394C" w:rsidR="00F50B75" w:rsidRPr="00361871" w:rsidRDefault="00301A02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 w:rsidRPr="00361871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895.2±</w:t>
            </w:r>
            <w:r w:rsidR="00B25E79" w:rsidRPr="00361871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496.73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D45CF4F" w14:textId="3338029E" w:rsidR="00F50B75" w:rsidRPr="00361871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 w:rsidRPr="00361871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769.5±806.63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A2EB203" w14:textId="402B341F" w:rsidR="00F50B75" w:rsidRPr="00361871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 w:rsidRPr="00361871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2491.9±921.94</w:t>
            </w:r>
          </w:p>
        </w:tc>
        <w:tc>
          <w:tcPr>
            <w:tcW w:w="698" w:type="dxa"/>
            <w:vAlign w:val="center"/>
          </w:tcPr>
          <w:p w14:paraId="7C6FEC49" w14:textId="5C1ED149" w:rsidR="00F50B75" w:rsidRPr="00361871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 w:rsidRPr="00361871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0.0</w:t>
            </w:r>
            <w:r w:rsidR="00361871" w:rsidRPr="00361871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75</w:t>
            </w:r>
          </w:p>
        </w:tc>
      </w:tr>
      <w:tr w:rsidR="00314BB5" w:rsidRPr="009C47FD" w14:paraId="4AE855BD" w14:textId="77777777" w:rsidTr="00447CC8">
        <w:trPr>
          <w:gridAfter w:val="1"/>
          <w:wAfter w:w="18" w:type="dxa"/>
          <w:trHeight w:val="547"/>
        </w:trPr>
        <w:tc>
          <w:tcPr>
            <w:tcW w:w="2240" w:type="dxa"/>
            <w:vAlign w:val="center"/>
          </w:tcPr>
          <w:p w14:paraId="698E6744" w14:textId="77777777" w:rsidR="00F50B75" w:rsidRPr="009C47FD" w:rsidRDefault="00F50B75" w:rsidP="00152D98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Protein (% Energy)</w:t>
            </w:r>
          </w:p>
        </w:tc>
        <w:tc>
          <w:tcPr>
            <w:tcW w:w="1175" w:type="dxa"/>
            <w:vAlign w:val="center"/>
          </w:tcPr>
          <w:p w14:paraId="171C8189" w14:textId="3EFC8A00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9.0</w:t>
            </w:r>
            <w:r w:rsidRPr="00782075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7.03</w:t>
            </w:r>
          </w:p>
        </w:tc>
        <w:tc>
          <w:tcPr>
            <w:tcW w:w="1090" w:type="dxa"/>
            <w:vAlign w:val="center"/>
          </w:tcPr>
          <w:p w14:paraId="3BA2127A" w14:textId="15276569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7.6</w:t>
            </w:r>
            <w:r w:rsidRPr="00782075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4.85</w:t>
            </w:r>
          </w:p>
        </w:tc>
        <w:tc>
          <w:tcPr>
            <w:tcW w:w="1090" w:type="dxa"/>
            <w:vAlign w:val="center"/>
          </w:tcPr>
          <w:p w14:paraId="53ABA484" w14:textId="064CCBD1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5.6</w:t>
            </w:r>
            <w:r w:rsidRPr="00782075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2.86</w:t>
            </w:r>
          </w:p>
        </w:tc>
        <w:tc>
          <w:tcPr>
            <w:tcW w:w="1091" w:type="dxa"/>
            <w:vAlign w:val="center"/>
          </w:tcPr>
          <w:p w14:paraId="7AD33FC1" w14:textId="40B3AD5C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4.1</w:t>
            </w:r>
            <w:r w:rsidRPr="00782075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6.05</w:t>
            </w:r>
          </w:p>
        </w:tc>
        <w:tc>
          <w:tcPr>
            <w:tcW w:w="787" w:type="dxa"/>
            <w:vAlign w:val="center"/>
          </w:tcPr>
          <w:p w14:paraId="1541CD38" w14:textId="701C306F" w:rsidR="00F50B75" w:rsidRPr="00447CC8" w:rsidRDefault="00D3540E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99</w:t>
            </w:r>
          </w:p>
        </w:tc>
        <w:tc>
          <w:tcPr>
            <w:tcW w:w="1091" w:type="dxa"/>
            <w:vAlign w:val="center"/>
          </w:tcPr>
          <w:p w14:paraId="186AABCC" w14:textId="5F642DD5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8.6</w:t>
            </w:r>
            <w:r w:rsidRPr="00B25E7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.30</w:t>
            </w:r>
          </w:p>
        </w:tc>
        <w:tc>
          <w:tcPr>
            <w:tcW w:w="1090" w:type="dxa"/>
            <w:vAlign w:val="center"/>
          </w:tcPr>
          <w:p w14:paraId="4F4D6B67" w14:textId="5D128A26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.7</w:t>
            </w:r>
            <w:r w:rsidRPr="00B25E7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72</w:t>
            </w:r>
          </w:p>
        </w:tc>
        <w:tc>
          <w:tcPr>
            <w:tcW w:w="1090" w:type="dxa"/>
            <w:vAlign w:val="center"/>
          </w:tcPr>
          <w:p w14:paraId="681E3465" w14:textId="59860867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7.2</w:t>
            </w:r>
            <w:r w:rsidRPr="00B25E7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.89</w:t>
            </w:r>
          </w:p>
        </w:tc>
        <w:tc>
          <w:tcPr>
            <w:tcW w:w="1090" w:type="dxa"/>
            <w:vAlign w:val="center"/>
          </w:tcPr>
          <w:p w14:paraId="69CCE8B2" w14:textId="576503EC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5.3</w:t>
            </w:r>
            <w:r w:rsidRPr="00B25E7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.97</w:t>
            </w:r>
          </w:p>
        </w:tc>
        <w:tc>
          <w:tcPr>
            <w:tcW w:w="698" w:type="dxa"/>
            <w:vAlign w:val="center"/>
          </w:tcPr>
          <w:p w14:paraId="7507E4FB" w14:textId="215D461D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328</w:t>
            </w:r>
          </w:p>
        </w:tc>
      </w:tr>
      <w:tr w:rsidR="00314BB5" w:rsidRPr="009C47FD" w14:paraId="2C83E8EF" w14:textId="77777777" w:rsidTr="00447CC8">
        <w:trPr>
          <w:gridAfter w:val="1"/>
          <w:wAfter w:w="18" w:type="dxa"/>
          <w:trHeight w:val="547"/>
        </w:trPr>
        <w:tc>
          <w:tcPr>
            <w:tcW w:w="2240" w:type="dxa"/>
            <w:vAlign w:val="center"/>
          </w:tcPr>
          <w:p w14:paraId="4E2E0482" w14:textId="77777777" w:rsidR="00F50B75" w:rsidRPr="009C47FD" w:rsidRDefault="00F50B75" w:rsidP="00152D98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Total fat (% Energy)</w:t>
            </w:r>
          </w:p>
        </w:tc>
        <w:tc>
          <w:tcPr>
            <w:tcW w:w="1175" w:type="dxa"/>
            <w:vAlign w:val="center"/>
          </w:tcPr>
          <w:p w14:paraId="566FC8B1" w14:textId="7D3EF66D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5.7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5.00</w:t>
            </w:r>
          </w:p>
        </w:tc>
        <w:tc>
          <w:tcPr>
            <w:tcW w:w="1090" w:type="dxa"/>
            <w:vAlign w:val="center"/>
          </w:tcPr>
          <w:p w14:paraId="1973037F" w14:textId="04AE7054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5.4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.56</w:t>
            </w:r>
          </w:p>
        </w:tc>
        <w:tc>
          <w:tcPr>
            <w:tcW w:w="1090" w:type="dxa"/>
            <w:vAlign w:val="center"/>
          </w:tcPr>
          <w:p w14:paraId="6C59E6C4" w14:textId="16C4CD91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.2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.35</w:t>
            </w:r>
          </w:p>
        </w:tc>
        <w:tc>
          <w:tcPr>
            <w:tcW w:w="1091" w:type="dxa"/>
            <w:vAlign w:val="center"/>
          </w:tcPr>
          <w:p w14:paraId="4FF6DFEB" w14:textId="779E18C1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0.7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.13</w:t>
            </w:r>
          </w:p>
        </w:tc>
        <w:tc>
          <w:tcPr>
            <w:tcW w:w="787" w:type="dxa"/>
            <w:vAlign w:val="center"/>
          </w:tcPr>
          <w:p w14:paraId="4CF917CE" w14:textId="6519ADA6" w:rsidR="00F50B75" w:rsidRPr="00447CC8" w:rsidRDefault="00D3540E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474</w:t>
            </w:r>
          </w:p>
        </w:tc>
        <w:tc>
          <w:tcPr>
            <w:tcW w:w="1091" w:type="dxa"/>
            <w:vAlign w:val="center"/>
          </w:tcPr>
          <w:p w14:paraId="0B132716" w14:textId="27CA662D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37.0</w:t>
            </w:r>
            <w:r w:rsidRPr="00B25E79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4.59</w:t>
            </w:r>
          </w:p>
        </w:tc>
        <w:tc>
          <w:tcPr>
            <w:tcW w:w="1090" w:type="dxa"/>
            <w:vAlign w:val="center"/>
          </w:tcPr>
          <w:p w14:paraId="78CF2405" w14:textId="7F411F51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37.6</w:t>
            </w:r>
            <w:r w:rsidRPr="00B25E79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1.94</w:t>
            </w:r>
          </w:p>
        </w:tc>
        <w:tc>
          <w:tcPr>
            <w:tcW w:w="1090" w:type="dxa"/>
            <w:vAlign w:val="center"/>
          </w:tcPr>
          <w:p w14:paraId="3DA5DA63" w14:textId="4C982B87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35.5</w:t>
            </w:r>
            <w:r w:rsidRPr="00B25E79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2.65</w:t>
            </w:r>
          </w:p>
        </w:tc>
        <w:tc>
          <w:tcPr>
            <w:tcW w:w="1090" w:type="dxa"/>
            <w:vAlign w:val="center"/>
          </w:tcPr>
          <w:p w14:paraId="1EB7EA7F" w14:textId="76831710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30.4</w:t>
            </w:r>
            <w:r w:rsidRPr="00B25E79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8.82</w:t>
            </w:r>
          </w:p>
        </w:tc>
        <w:tc>
          <w:tcPr>
            <w:tcW w:w="698" w:type="dxa"/>
            <w:vAlign w:val="center"/>
          </w:tcPr>
          <w:p w14:paraId="10ABDE82" w14:textId="1C1E91D1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0.236</w:t>
            </w:r>
          </w:p>
        </w:tc>
      </w:tr>
      <w:tr w:rsidR="00314BB5" w:rsidRPr="009C47FD" w14:paraId="171CCEA6" w14:textId="77777777" w:rsidTr="00447CC8">
        <w:trPr>
          <w:gridAfter w:val="1"/>
          <w:wAfter w:w="18" w:type="dxa"/>
          <w:trHeight w:val="547"/>
        </w:trPr>
        <w:tc>
          <w:tcPr>
            <w:tcW w:w="2240" w:type="dxa"/>
            <w:vAlign w:val="center"/>
          </w:tcPr>
          <w:p w14:paraId="5B8BEC25" w14:textId="77777777" w:rsidR="00F50B75" w:rsidRPr="009C47FD" w:rsidRDefault="00F50B75" w:rsidP="00152D98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Carbohydrate (% Energy)</w:t>
            </w:r>
          </w:p>
        </w:tc>
        <w:tc>
          <w:tcPr>
            <w:tcW w:w="1175" w:type="dxa"/>
            <w:vAlign w:val="center"/>
          </w:tcPr>
          <w:p w14:paraId="21EF20AF" w14:textId="29D8D8E9" w:rsidR="00F50B75" w:rsidRPr="00D3540E" w:rsidRDefault="00782075" w:rsidP="004C709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D3540E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35.5±13.03</w:t>
            </w:r>
            <w:r w:rsidR="00D3540E" w:rsidRPr="00D3540E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090" w:type="dxa"/>
            <w:vAlign w:val="center"/>
          </w:tcPr>
          <w:p w14:paraId="6DC599DC" w14:textId="1927370A" w:rsidR="00F50B75" w:rsidRPr="00D3540E" w:rsidRDefault="00782075" w:rsidP="004C709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D3540E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47.0±8.17</w:t>
            </w:r>
            <w:r w:rsidR="00D3540E" w:rsidRPr="00D3540E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ab</w:t>
            </w:r>
          </w:p>
        </w:tc>
        <w:tc>
          <w:tcPr>
            <w:tcW w:w="1090" w:type="dxa"/>
            <w:vAlign w:val="center"/>
          </w:tcPr>
          <w:p w14:paraId="50AC8747" w14:textId="28B6677C" w:rsidR="00F50B75" w:rsidRPr="00D3540E" w:rsidRDefault="00782075" w:rsidP="004C709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D3540E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47.7±12.76</w:t>
            </w:r>
            <w:r w:rsidR="00D3540E" w:rsidRPr="00D3540E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b</w:t>
            </w:r>
          </w:p>
        </w:tc>
        <w:tc>
          <w:tcPr>
            <w:tcW w:w="1091" w:type="dxa"/>
            <w:vAlign w:val="center"/>
          </w:tcPr>
          <w:p w14:paraId="05CEA077" w14:textId="10772951" w:rsidR="00F50B75" w:rsidRPr="00D3540E" w:rsidRDefault="00782075" w:rsidP="004C709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D3540E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43.0±9.78</w:t>
            </w:r>
            <w:r w:rsidR="00D3540E" w:rsidRPr="00D3540E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ab</w:t>
            </w:r>
          </w:p>
        </w:tc>
        <w:tc>
          <w:tcPr>
            <w:tcW w:w="787" w:type="dxa"/>
            <w:vAlign w:val="center"/>
          </w:tcPr>
          <w:p w14:paraId="62EE9765" w14:textId="582FCA91" w:rsidR="00F50B75" w:rsidRPr="00D3540E" w:rsidRDefault="00D3540E" w:rsidP="004C709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D3540E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0.045</w:t>
            </w:r>
          </w:p>
        </w:tc>
        <w:tc>
          <w:tcPr>
            <w:tcW w:w="1091" w:type="dxa"/>
            <w:vAlign w:val="center"/>
          </w:tcPr>
          <w:p w14:paraId="7632F74C" w14:textId="33C4B0C9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39.0</w:t>
            </w:r>
            <w:r w:rsidRPr="00B25E79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1.45</w:t>
            </w:r>
          </w:p>
        </w:tc>
        <w:tc>
          <w:tcPr>
            <w:tcW w:w="1090" w:type="dxa"/>
            <w:vAlign w:val="center"/>
          </w:tcPr>
          <w:p w14:paraId="1C46173F" w14:textId="70F1F72F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38.8</w:t>
            </w:r>
            <w:r w:rsidRPr="00B25E79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1.70</w:t>
            </w:r>
          </w:p>
        </w:tc>
        <w:tc>
          <w:tcPr>
            <w:tcW w:w="1090" w:type="dxa"/>
            <w:vAlign w:val="center"/>
          </w:tcPr>
          <w:p w14:paraId="47F69072" w14:textId="13E5FD70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45.6</w:t>
            </w:r>
            <w:r w:rsidRPr="00B25E79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1.53</w:t>
            </w:r>
          </w:p>
        </w:tc>
        <w:tc>
          <w:tcPr>
            <w:tcW w:w="1090" w:type="dxa"/>
            <w:vAlign w:val="center"/>
          </w:tcPr>
          <w:p w14:paraId="591046F8" w14:textId="06E3ABA1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47.0</w:t>
            </w:r>
            <w:r w:rsidRPr="00B25E79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0.91</w:t>
            </w:r>
          </w:p>
        </w:tc>
        <w:tc>
          <w:tcPr>
            <w:tcW w:w="698" w:type="dxa"/>
            <w:vAlign w:val="center"/>
          </w:tcPr>
          <w:p w14:paraId="607F84F7" w14:textId="129D52D5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0.124</w:t>
            </w:r>
          </w:p>
        </w:tc>
      </w:tr>
      <w:tr w:rsidR="00314BB5" w:rsidRPr="009C47FD" w14:paraId="2F5BCF7A" w14:textId="77777777" w:rsidTr="00447CC8">
        <w:trPr>
          <w:gridAfter w:val="1"/>
          <w:wAfter w:w="18" w:type="dxa"/>
          <w:trHeight w:val="547"/>
        </w:trPr>
        <w:tc>
          <w:tcPr>
            <w:tcW w:w="2240" w:type="dxa"/>
            <w:vAlign w:val="center"/>
          </w:tcPr>
          <w:p w14:paraId="473084C1" w14:textId="77777777" w:rsidR="00F50B75" w:rsidRPr="009C47FD" w:rsidRDefault="00F50B75" w:rsidP="00152D98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Fiber (g/d)</w:t>
            </w:r>
          </w:p>
        </w:tc>
        <w:tc>
          <w:tcPr>
            <w:tcW w:w="1175" w:type="dxa"/>
            <w:vAlign w:val="center"/>
          </w:tcPr>
          <w:p w14:paraId="2B61C0C6" w14:textId="4E43A6A7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9.5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.79</w:t>
            </w:r>
          </w:p>
        </w:tc>
        <w:tc>
          <w:tcPr>
            <w:tcW w:w="1090" w:type="dxa"/>
            <w:vAlign w:val="center"/>
          </w:tcPr>
          <w:p w14:paraId="602D2B8B" w14:textId="07519610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4.6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.84</w:t>
            </w:r>
          </w:p>
        </w:tc>
        <w:tc>
          <w:tcPr>
            <w:tcW w:w="1090" w:type="dxa"/>
            <w:vAlign w:val="center"/>
          </w:tcPr>
          <w:p w14:paraId="3FEC5581" w14:textId="0EBD0F30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1.4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3.34</w:t>
            </w:r>
          </w:p>
        </w:tc>
        <w:tc>
          <w:tcPr>
            <w:tcW w:w="1091" w:type="dxa"/>
            <w:vAlign w:val="center"/>
          </w:tcPr>
          <w:p w14:paraId="6898FFD1" w14:textId="175435A9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1.0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.47</w:t>
            </w:r>
          </w:p>
        </w:tc>
        <w:tc>
          <w:tcPr>
            <w:tcW w:w="787" w:type="dxa"/>
            <w:vAlign w:val="center"/>
          </w:tcPr>
          <w:p w14:paraId="509AD97B" w14:textId="4430D4D9" w:rsidR="00F50B75" w:rsidRPr="00447CC8" w:rsidRDefault="00D3540E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0.162</w:t>
            </w:r>
          </w:p>
        </w:tc>
        <w:tc>
          <w:tcPr>
            <w:tcW w:w="1091" w:type="dxa"/>
            <w:vAlign w:val="center"/>
          </w:tcPr>
          <w:p w14:paraId="5F961461" w14:textId="334AAF69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6.9</w:t>
            </w:r>
            <w:r w:rsidRPr="00B25E79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2.60</w:t>
            </w:r>
          </w:p>
        </w:tc>
        <w:tc>
          <w:tcPr>
            <w:tcW w:w="1090" w:type="dxa"/>
            <w:vAlign w:val="center"/>
          </w:tcPr>
          <w:p w14:paraId="1B98BF22" w14:textId="259E42AA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22.0</w:t>
            </w:r>
            <w:r w:rsidRPr="00B25E79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6.49</w:t>
            </w:r>
          </w:p>
        </w:tc>
        <w:tc>
          <w:tcPr>
            <w:tcW w:w="1090" w:type="dxa"/>
            <w:vAlign w:val="center"/>
          </w:tcPr>
          <w:p w14:paraId="4DE9326C" w14:textId="01E33047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24.4</w:t>
            </w:r>
            <w:r w:rsidRPr="00B25E79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20.36</w:t>
            </w:r>
          </w:p>
        </w:tc>
        <w:tc>
          <w:tcPr>
            <w:tcW w:w="1090" w:type="dxa"/>
            <w:vAlign w:val="center"/>
          </w:tcPr>
          <w:p w14:paraId="0640467C" w14:textId="35B52C27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28.3</w:t>
            </w:r>
            <w:r w:rsidRPr="00B25E79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6.28</w:t>
            </w:r>
          </w:p>
        </w:tc>
        <w:tc>
          <w:tcPr>
            <w:tcW w:w="698" w:type="dxa"/>
            <w:vAlign w:val="center"/>
          </w:tcPr>
          <w:p w14:paraId="6ADCB014" w14:textId="0C99C217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0.315</w:t>
            </w:r>
          </w:p>
        </w:tc>
      </w:tr>
      <w:tr w:rsidR="00314BB5" w:rsidRPr="009C47FD" w14:paraId="1A116255" w14:textId="77777777" w:rsidTr="00447CC8">
        <w:trPr>
          <w:gridAfter w:val="1"/>
          <w:wAfter w:w="18" w:type="dxa"/>
          <w:trHeight w:val="547"/>
        </w:trPr>
        <w:tc>
          <w:tcPr>
            <w:tcW w:w="2240" w:type="dxa"/>
            <w:vAlign w:val="center"/>
          </w:tcPr>
          <w:p w14:paraId="7033377C" w14:textId="77777777" w:rsidR="00F50B75" w:rsidRPr="009C47FD" w:rsidRDefault="00F50B75" w:rsidP="00152D98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Soluble fiber (g/d)</w:t>
            </w:r>
          </w:p>
        </w:tc>
        <w:tc>
          <w:tcPr>
            <w:tcW w:w="1175" w:type="dxa"/>
            <w:vAlign w:val="center"/>
          </w:tcPr>
          <w:p w14:paraId="77E48AC7" w14:textId="6FA0B5CF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.7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85</w:t>
            </w:r>
          </w:p>
        </w:tc>
        <w:tc>
          <w:tcPr>
            <w:tcW w:w="1090" w:type="dxa"/>
            <w:vAlign w:val="center"/>
          </w:tcPr>
          <w:p w14:paraId="15ACE284" w14:textId="2BCA2DD4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.9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.79</w:t>
            </w:r>
          </w:p>
        </w:tc>
        <w:tc>
          <w:tcPr>
            <w:tcW w:w="1090" w:type="dxa"/>
            <w:vAlign w:val="center"/>
          </w:tcPr>
          <w:p w14:paraId="247A9CEC" w14:textId="2DC3A315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.8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.80</w:t>
            </w:r>
          </w:p>
        </w:tc>
        <w:tc>
          <w:tcPr>
            <w:tcW w:w="1091" w:type="dxa"/>
            <w:vAlign w:val="center"/>
          </w:tcPr>
          <w:p w14:paraId="0EE2E1B4" w14:textId="0306007D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.8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.33</w:t>
            </w:r>
          </w:p>
        </w:tc>
        <w:tc>
          <w:tcPr>
            <w:tcW w:w="787" w:type="dxa"/>
            <w:vAlign w:val="center"/>
          </w:tcPr>
          <w:p w14:paraId="30F9734F" w14:textId="203FF4B4" w:rsidR="00F50B75" w:rsidRPr="00447CC8" w:rsidRDefault="00D3540E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0.350</w:t>
            </w:r>
          </w:p>
        </w:tc>
        <w:tc>
          <w:tcPr>
            <w:tcW w:w="1091" w:type="dxa"/>
            <w:vAlign w:val="center"/>
          </w:tcPr>
          <w:p w14:paraId="6CC96B06" w14:textId="2F4D596A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8.5</w:t>
            </w:r>
            <w:r w:rsidRPr="00B25E79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0.62</w:t>
            </w:r>
          </w:p>
        </w:tc>
        <w:tc>
          <w:tcPr>
            <w:tcW w:w="1090" w:type="dxa"/>
            <w:vAlign w:val="center"/>
          </w:tcPr>
          <w:p w14:paraId="061BB068" w14:textId="3CFF5089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6.8</w:t>
            </w:r>
            <w:r w:rsidRPr="00B25E79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2.95</w:t>
            </w:r>
          </w:p>
        </w:tc>
        <w:tc>
          <w:tcPr>
            <w:tcW w:w="1090" w:type="dxa"/>
            <w:vAlign w:val="center"/>
          </w:tcPr>
          <w:p w14:paraId="6F4B368F" w14:textId="099438F6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7.6</w:t>
            </w:r>
            <w:r w:rsidRPr="00B25E79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5.69</w:t>
            </w:r>
          </w:p>
        </w:tc>
        <w:tc>
          <w:tcPr>
            <w:tcW w:w="1090" w:type="dxa"/>
            <w:vAlign w:val="center"/>
          </w:tcPr>
          <w:p w14:paraId="3378EF4E" w14:textId="6B7ADDA9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9.9</w:t>
            </w:r>
            <w:r w:rsidRPr="00B25E79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6.00</w:t>
            </w:r>
          </w:p>
        </w:tc>
        <w:tc>
          <w:tcPr>
            <w:tcW w:w="698" w:type="dxa"/>
            <w:vAlign w:val="center"/>
          </w:tcPr>
          <w:p w14:paraId="418157C8" w14:textId="2C8E754C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0.539</w:t>
            </w:r>
          </w:p>
        </w:tc>
      </w:tr>
      <w:tr w:rsidR="00314BB5" w:rsidRPr="009C47FD" w14:paraId="55AB6AE4" w14:textId="77777777" w:rsidTr="00447CC8">
        <w:trPr>
          <w:gridAfter w:val="1"/>
          <w:wAfter w:w="18" w:type="dxa"/>
          <w:trHeight w:val="547"/>
        </w:trPr>
        <w:tc>
          <w:tcPr>
            <w:tcW w:w="2240" w:type="dxa"/>
            <w:vAlign w:val="center"/>
          </w:tcPr>
          <w:p w14:paraId="27F62614" w14:textId="77777777" w:rsidR="00F50B75" w:rsidRPr="009C47FD" w:rsidRDefault="00F50B75" w:rsidP="00152D98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Insoluble fiber (g/d)</w:t>
            </w:r>
          </w:p>
        </w:tc>
        <w:tc>
          <w:tcPr>
            <w:tcW w:w="1175" w:type="dxa"/>
            <w:vAlign w:val="center"/>
          </w:tcPr>
          <w:p w14:paraId="291FA6E2" w14:textId="49C807DF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.2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.31</w:t>
            </w:r>
          </w:p>
        </w:tc>
        <w:tc>
          <w:tcPr>
            <w:tcW w:w="1090" w:type="dxa"/>
            <w:vAlign w:val="center"/>
          </w:tcPr>
          <w:p w14:paraId="3E51E8DE" w14:textId="0AB981F9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.0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.67</w:t>
            </w:r>
          </w:p>
        </w:tc>
        <w:tc>
          <w:tcPr>
            <w:tcW w:w="1090" w:type="dxa"/>
            <w:vAlign w:val="center"/>
          </w:tcPr>
          <w:p w14:paraId="675F7266" w14:textId="1BE72866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.5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8.11</w:t>
            </w:r>
          </w:p>
        </w:tc>
        <w:tc>
          <w:tcPr>
            <w:tcW w:w="1091" w:type="dxa"/>
            <w:vAlign w:val="center"/>
          </w:tcPr>
          <w:p w14:paraId="53B4A685" w14:textId="5784909D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.8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.80</w:t>
            </w:r>
          </w:p>
        </w:tc>
        <w:tc>
          <w:tcPr>
            <w:tcW w:w="787" w:type="dxa"/>
            <w:vAlign w:val="center"/>
          </w:tcPr>
          <w:p w14:paraId="546512A2" w14:textId="6E2819DB" w:rsidR="00F50B75" w:rsidRPr="00447CC8" w:rsidRDefault="00D3540E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0.165</w:t>
            </w:r>
          </w:p>
        </w:tc>
        <w:tc>
          <w:tcPr>
            <w:tcW w:w="1091" w:type="dxa"/>
            <w:vAlign w:val="center"/>
          </w:tcPr>
          <w:p w14:paraId="4488B448" w14:textId="0193DCA6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8.0</w:t>
            </w:r>
            <w:r w:rsidRPr="00B25E79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4.23</w:t>
            </w:r>
          </w:p>
        </w:tc>
        <w:tc>
          <w:tcPr>
            <w:tcW w:w="1090" w:type="dxa"/>
            <w:vAlign w:val="center"/>
          </w:tcPr>
          <w:p w14:paraId="4B79096B" w14:textId="22E1E102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4.5</w:t>
            </w:r>
            <w:r w:rsidRPr="00B25E79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4.77</w:t>
            </w:r>
          </w:p>
        </w:tc>
        <w:tc>
          <w:tcPr>
            <w:tcW w:w="1090" w:type="dxa"/>
            <w:vAlign w:val="center"/>
          </w:tcPr>
          <w:p w14:paraId="7D6B30D9" w14:textId="61FD9EAB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6.4</w:t>
            </w:r>
            <w:r w:rsidRPr="00B25E79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5.25</w:t>
            </w:r>
          </w:p>
        </w:tc>
        <w:tc>
          <w:tcPr>
            <w:tcW w:w="1090" w:type="dxa"/>
            <w:vAlign w:val="center"/>
          </w:tcPr>
          <w:p w14:paraId="143DF304" w14:textId="1B57B0A8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8.2</w:t>
            </w:r>
            <w:r w:rsidRPr="00B25E79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1.99</w:t>
            </w:r>
          </w:p>
        </w:tc>
        <w:tc>
          <w:tcPr>
            <w:tcW w:w="698" w:type="dxa"/>
            <w:vAlign w:val="center"/>
          </w:tcPr>
          <w:p w14:paraId="27A08F6F" w14:textId="656FE241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0.169</w:t>
            </w:r>
          </w:p>
        </w:tc>
      </w:tr>
      <w:tr w:rsidR="00314BB5" w:rsidRPr="009C47FD" w14:paraId="3C310FA7" w14:textId="77777777" w:rsidTr="00447CC8">
        <w:trPr>
          <w:gridAfter w:val="1"/>
          <w:wAfter w:w="18" w:type="dxa"/>
          <w:trHeight w:val="547"/>
        </w:trPr>
        <w:tc>
          <w:tcPr>
            <w:tcW w:w="2240" w:type="dxa"/>
            <w:vAlign w:val="center"/>
          </w:tcPr>
          <w:p w14:paraId="2C30974E" w14:textId="77777777" w:rsidR="00F50B75" w:rsidRPr="009C47FD" w:rsidRDefault="00F50B75" w:rsidP="00152D98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Fructose (g/d)</w:t>
            </w:r>
          </w:p>
        </w:tc>
        <w:tc>
          <w:tcPr>
            <w:tcW w:w="1175" w:type="dxa"/>
            <w:vAlign w:val="center"/>
          </w:tcPr>
          <w:p w14:paraId="5F294315" w14:textId="3DFACD91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.6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.39</w:t>
            </w:r>
          </w:p>
        </w:tc>
        <w:tc>
          <w:tcPr>
            <w:tcW w:w="1090" w:type="dxa"/>
            <w:vAlign w:val="center"/>
          </w:tcPr>
          <w:p w14:paraId="4CFF5BDD" w14:textId="3EA9153C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.8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.30</w:t>
            </w:r>
          </w:p>
        </w:tc>
        <w:tc>
          <w:tcPr>
            <w:tcW w:w="1090" w:type="dxa"/>
            <w:vAlign w:val="center"/>
          </w:tcPr>
          <w:p w14:paraId="7B7401F3" w14:textId="0D1E4271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7.2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9.50</w:t>
            </w:r>
          </w:p>
        </w:tc>
        <w:tc>
          <w:tcPr>
            <w:tcW w:w="1091" w:type="dxa"/>
            <w:vAlign w:val="center"/>
          </w:tcPr>
          <w:p w14:paraId="2C7BD139" w14:textId="2E4CA188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.4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8.72</w:t>
            </w:r>
          </w:p>
        </w:tc>
        <w:tc>
          <w:tcPr>
            <w:tcW w:w="787" w:type="dxa"/>
            <w:vAlign w:val="center"/>
          </w:tcPr>
          <w:p w14:paraId="25163A9F" w14:textId="56C11F5D" w:rsidR="00F50B75" w:rsidRPr="00447CC8" w:rsidRDefault="00D3540E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0.847</w:t>
            </w:r>
          </w:p>
        </w:tc>
        <w:tc>
          <w:tcPr>
            <w:tcW w:w="1091" w:type="dxa"/>
            <w:vAlign w:val="center"/>
          </w:tcPr>
          <w:p w14:paraId="60D3A11A" w14:textId="0786E2DB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9.6</w:t>
            </w:r>
            <w:r w:rsidRPr="00B25E79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0.46</w:t>
            </w:r>
          </w:p>
        </w:tc>
        <w:tc>
          <w:tcPr>
            <w:tcW w:w="1090" w:type="dxa"/>
            <w:vAlign w:val="center"/>
          </w:tcPr>
          <w:p w14:paraId="31D85D41" w14:textId="383461B8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9.7</w:t>
            </w:r>
            <w:r w:rsidRPr="00B25E79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0.19</w:t>
            </w:r>
          </w:p>
        </w:tc>
        <w:tc>
          <w:tcPr>
            <w:tcW w:w="1090" w:type="dxa"/>
            <w:vAlign w:val="center"/>
          </w:tcPr>
          <w:p w14:paraId="547E5549" w14:textId="195A203E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3.5</w:t>
            </w:r>
            <w:r w:rsidRPr="00B25E79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8.66</w:t>
            </w:r>
          </w:p>
        </w:tc>
        <w:tc>
          <w:tcPr>
            <w:tcW w:w="1090" w:type="dxa"/>
            <w:vAlign w:val="center"/>
          </w:tcPr>
          <w:p w14:paraId="0D9AC716" w14:textId="0DA6DB24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22.4</w:t>
            </w:r>
            <w:r w:rsidRPr="00B25E79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21.37</w:t>
            </w:r>
          </w:p>
        </w:tc>
        <w:tc>
          <w:tcPr>
            <w:tcW w:w="698" w:type="dxa"/>
            <w:vAlign w:val="center"/>
          </w:tcPr>
          <w:p w14:paraId="05D44A3F" w14:textId="71AF4879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0.073</w:t>
            </w:r>
          </w:p>
        </w:tc>
      </w:tr>
      <w:tr w:rsidR="00314BB5" w:rsidRPr="009C47FD" w14:paraId="6949805D" w14:textId="77777777" w:rsidTr="00447CC8">
        <w:trPr>
          <w:gridAfter w:val="1"/>
          <w:wAfter w:w="18" w:type="dxa"/>
          <w:trHeight w:val="547"/>
        </w:trPr>
        <w:tc>
          <w:tcPr>
            <w:tcW w:w="2240" w:type="dxa"/>
            <w:vAlign w:val="center"/>
          </w:tcPr>
          <w:p w14:paraId="41325F6C" w14:textId="77777777" w:rsidR="00F50B75" w:rsidRPr="009C47FD" w:rsidRDefault="00F50B75" w:rsidP="00152D98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Sucrose (% Total Energy)</w:t>
            </w:r>
          </w:p>
        </w:tc>
        <w:tc>
          <w:tcPr>
            <w:tcW w:w="1175" w:type="dxa"/>
            <w:vAlign w:val="center"/>
          </w:tcPr>
          <w:p w14:paraId="44837F56" w14:textId="24F98A67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9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57</w:t>
            </w:r>
          </w:p>
        </w:tc>
        <w:tc>
          <w:tcPr>
            <w:tcW w:w="1090" w:type="dxa"/>
            <w:vAlign w:val="center"/>
          </w:tcPr>
          <w:p w14:paraId="03B8DC90" w14:textId="7540D57F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.6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25</w:t>
            </w:r>
          </w:p>
        </w:tc>
        <w:tc>
          <w:tcPr>
            <w:tcW w:w="1090" w:type="dxa"/>
            <w:vAlign w:val="center"/>
          </w:tcPr>
          <w:p w14:paraId="65F23D61" w14:textId="7DD7F9EE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.5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.49</w:t>
            </w:r>
          </w:p>
        </w:tc>
        <w:tc>
          <w:tcPr>
            <w:tcW w:w="1091" w:type="dxa"/>
            <w:vAlign w:val="center"/>
          </w:tcPr>
          <w:p w14:paraId="19298D81" w14:textId="7DDB6BF1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.6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.26</w:t>
            </w:r>
          </w:p>
        </w:tc>
        <w:tc>
          <w:tcPr>
            <w:tcW w:w="787" w:type="dxa"/>
            <w:vAlign w:val="center"/>
          </w:tcPr>
          <w:p w14:paraId="6A264A7A" w14:textId="0B5DFECF" w:rsidR="00F50B75" w:rsidRPr="00447CC8" w:rsidRDefault="00D3540E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0.188</w:t>
            </w:r>
          </w:p>
        </w:tc>
        <w:tc>
          <w:tcPr>
            <w:tcW w:w="1091" w:type="dxa"/>
            <w:vAlign w:val="center"/>
          </w:tcPr>
          <w:p w14:paraId="5A042880" w14:textId="1420E231" w:rsidR="00F50B75" w:rsidRPr="00361871" w:rsidRDefault="00B25E79" w:rsidP="004C709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361871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3.1±2.37</w:t>
            </w:r>
            <w:r w:rsidR="00361871" w:rsidRPr="00361871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ab</w:t>
            </w:r>
          </w:p>
        </w:tc>
        <w:tc>
          <w:tcPr>
            <w:tcW w:w="1090" w:type="dxa"/>
            <w:vAlign w:val="center"/>
          </w:tcPr>
          <w:p w14:paraId="6C928BD7" w14:textId="69A504FE" w:rsidR="00F50B75" w:rsidRPr="00361871" w:rsidRDefault="00B25E79" w:rsidP="004C709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361871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2.9±1.44</w:t>
            </w:r>
            <w:r w:rsidR="00361871" w:rsidRPr="00361871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1090" w:type="dxa"/>
            <w:vAlign w:val="center"/>
          </w:tcPr>
          <w:p w14:paraId="4D0BB309" w14:textId="7ABD62AE" w:rsidR="00F50B75" w:rsidRPr="00361871" w:rsidRDefault="00B25E79" w:rsidP="004C709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361871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11.5±10.24</w:t>
            </w:r>
            <w:r w:rsidR="00361871" w:rsidRPr="00361871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b</w:t>
            </w:r>
          </w:p>
        </w:tc>
        <w:tc>
          <w:tcPr>
            <w:tcW w:w="1090" w:type="dxa"/>
            <w:vAlign w:val="center"/>
          </w:tcPr>
          <w:p w14:paraId="54E04AE4" w14:textId="1CDB0FE8" w:rsidR="00F50B75" w:rsidRPr="00361871" w:rsidRDefault="00B25E79" w:rsidP="004C709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361871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7.3±7.79</w:t>
            </w:r>
            <w:r w:rsidR="00361871" w:rsidRPr="00361871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  <w:lang w:val="en-US"/>
              </w:rPr>
              <w:t>ab</w:t>
            </w:r>
          </w:p>
        </w:tc>
        <w:tc>
          <w:tcPr>
            <w:tcW w:w="698" w:type="dxa"/>
            <w:vAlign w:val="center"/>
          </w:tcPr>
          <w:p w14:paraId="3BA5F8E0" w14:textId="53846C0B" w:rsidR="00F50B75" w:rsidRPr="00361871" w:rsidRDefault="00B25E79" w:rsidP="004C709B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361871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0.016</w:t>
            </w:r>
          </w:p>
        </w:tc>
      </w:tr>
      <w:tr w:rsidR="00314BB5" w:rsidRPr="009C47FD" w14:paraId="15E83CC6" w14:textId="77777777" w:rsidTr="00447CC8">
        <w:trPr>
          <w:gridAfter w:val="1"/>
          <w:wAfter w:w="18" w:type="dxa"/>
          <w:trHeight w:val="547"/>
        </w:trPr>
        <w:tc>
          <w:tcPr>
            <w:tcW w:w="2240" w:type="dxa"/>
            <w:vAlign w:val="center"/>
          </w:tcPr>
          <w:p w14:paraId="089C5839" w14:textId="77777777" w:rsidR="00F50B75" w:rsidRPr="009C47FD" w:rsidRDefault="00F50B75" w:rsidP="00152D98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Saturated Fatty Acids (% Total Energy)</w:t>
            </w:r>
          </w:p>
        </w:tc>
        <w:tc>
          <w:tcPr>
            <w:tcW w:w="1175" w:type="dxa"/>
            <w:vAlign w:val="center"/>
          </w:tcPr>
          <w:p w14:paraId="70F13D39" w14:textId="52D306E5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.0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.12</w:t>
            </w:r>
          </w:p>
        </w:tc>
        <w:tc>
          <w:tcPr>
            <w:tcW w:w="1090" w:type="dxa"/>
            <w:vAlign w:val="center"/>
          </w:tcPr>
          <w:p w14:paraId="71C6AE96" w14:textId="1C113F5C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.9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06</w:t>
            </w:r>
          </w:p>
        </w:tc>
        <w:tc>
          <w:tcPr>
            <w:tcW w:w="1090" w:type="dxa"/>
            <w:vAlign w:val="center"/>
          </w:tcPr>
          <w:p w14:paraId="6E24AC7F" w14:textId="4A1AB473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.5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62</w:t>
            </w:r>
          </w:p>
        </w:tc>
        <w:tc>
          <w:tcPr>
            <w:tcW w:w="1091" w:type="dxa"/>
            <w:vAlign w:val="center"/>
          </w:tcPr>
          <w:p w14:paraId="0FFA75A8" w14:textId="1A0911A9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.2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.90</w:t>
            </w:r>
          </w:p>
        </w:tc>
        <w:tc>
          <w:tcPr>
            <w:tcW w:w="787" w:type="dxa"/>
            <w:vAlign w:val="center"/>
          </w:tcPr>
          <w:p w14:paraId="168068B4" w14:textId="13F86A82" w:rsidR="00F50B75" w:rsidRPr="00447CC8" w:rsidRDefault="00D3540E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0.751</w:t>
            </w:r>
          </w:p>
        </w:tc>
        <w:tc>
          <w:tcPr>
            <w:tcW w:w="1091" w:type="dxa"/>
            <w:vAlign w:val="center"/>
          </w:tcPr>
          <w:p w14:paraId="573D7D7B" w14:textId="66DE3C2E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1.5</w:t>
            </w:r>
            <w:r w:rsidRPr="00B25E79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7.54</w:t>
            </w:r>
          </w:p>
        </w:tc>
        <w:tc>
          <w:tcPr>
            <w:tcW w:w="1090" w:type="dxa"/>
            <w:vAlign w:val="center"/>
          </w:tcPr>
          <w:p w14:paraId="6D03CB72" w14:textId="5B88E362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3.1</w:t>
            </w:r>
            <w:r w:rsidRPr="00B25E79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4.39</w:t>
            </w:r>
          </w:p>
        </w:tc>
        <w:tc>
          <w:tcPr>
            <w:tcW w:w="1090" w:type="dxa"/>
            <w:vAlign w:val="center"/>
          </w:tcPr>
          <w:p w14:paraId="45A0C69B" w14:textId="766C1468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7.5</w:t>
            </w:r>
            <w:r w:rsidRPr="00B25E79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1.48</w:t>
            </w:r>
          </w:p>
        </w:tc>
        <w:tc>
          <w:tcPr>
            <w:tcW w:w="1090" w:type="dxa"/>
            <w:vAlign w:val="center"/>
          </w:tcPr>
          <w:p w14:paraId="43EFFB41" w14:textId="1F9EF1A7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2.0</w:t>
            </w:r>
            <w:r w:rsidRPr="00B25E79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6.30</w:t>
            </w:r>
          </w:p>
        </w:tc>
        <w:tc>
          <w:tcPr>
            <w:tcW w:w="698" w:type="dxa"/>
            <w:vAlign w:val="center"/>
          </w:tcPr>
          <w:p w14:paraId="6886C95F" w14:textId="046374AD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0.182</w:t>
            </w:r>
          </w:p>
        </w:tc>
      </w:tr>
      <w:tr w:rsidR="00314BB5" w:rsidRPr="009C47FD" w14:paraId="6E5DD9B3" w14:textId="77777777" w:rsidTr="00447CC8">
        <w:trPr>
          <w:gridAfter w:val="1"/>
          <w:wAfter w:w="18" w:type="dxa"/>
          <w:trHeight w:val="547"/>
        </w:trPr>
        <w:tc>
          <w:tcPr>
            <w:tcW w:w="2240" w:type="dxa"/>
            <w:vAlign w:val="center"/>
          </w:tcPr>
          <w:p w14:paraId="097023B1" w14:textId="77777777" w:rsidR="00F50B75" w:rsidRPr="009C47FD" w:rsidRDefault="00F50B75" w:rsidP="00152D98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Mono-unsaturated Fatty Acids (% Total Energy)</w:t>
            </w:r>
          </w:p>
        </w:tc>
        <w:tc>
          <w:tcPr>
            <w:tcW w:w="1175" w:type="dxa"/>
            <w:vAlign w:val="center"/>
          </w:tcPr>
          <w:p w14:paraId="2E15F3C6" w14:textId="3113821E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.5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.34</w:t>
            </w:r>
          </w:p>
        </w:tc>
        <w:tc>
          <w:tcPr>
            <w:tcW w:w="1090" w:type="dxa"/>
            <w:vAlign w:val="center"/>
          </w:tcPr>
          <w:p w14:paraId="1B35CECB" w14:textId="7526C2D8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.7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.66</w:t>
            </w:r>
          </w:p>
        </w:tc>
        <w:tc>
          <w:tcPr>
            <w:tcW w:w="1090" w:type="dxa"/>
            <w:vAlign w:val="center"/>
          </w:tcPr>
          <w:p w14:paraId="7A4B0FBE" w14:textId="06590CC0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.9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.73</w:t>
            </w:r>
          </w:p>
        </w:tc>
        <w:tc>
          <w:tcPr>
            <w:tcW w:w="1091" w:type="dxa"/>
            <w:vAlign w:val="center"/>
          </w:tcPr>
          <w:p w14:paraId="2CA7EF99" w14:textId="7F7C9BAE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.9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.76</w:t>
            </w:r>
          </w:p>
        </w:tc>
        <w:tc>
          <w:tcPr>
            <w:tcW w:w="787" w:type="dxa"/>
            <w:vAlign w:val="center"/>
          </w:tcPr>
          <w:p w14:paraId="419F98EC" w14:textId="3018748B" w:rsidR="00F50B75" w:rsidRPr="00447CC8" w:rsidRDefault="00D3540E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429</w:t>
            </w:r>
          </w:p>
        </w:tc>
        <w:tc>
          <w:tcPr>
            <w:tcW w:w="1091" w:type="dxa"/>
            <w:vAlign w:val="center"/>
          </w:tcPr>
          <w:p w14:paraId="22BA757F" w14:textId="5E91A75B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.5</w:t>
            </w:r>
            <w:r w:rsidRPr="00B25E7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.52</w:t>
            </w:r>
          </w:p>
        </w:tc>
        <w:tc>
          <w:tcPr>
            <w:tcW w:w="1090" w:type="dxa"/>
            <w:vAlign w:val="center"/>
          </w:tcPr>
          <w:p w14:paraId="663A41DB" w14:textId="0E04B527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.7</w:t>
            </w:r>
            <w:r w:rsidRPr="00B25E7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.17</w:t>
            </w:r>
          </w:p>
        </w:tc>
        <w:tc>
          <w:tcPr>
            <w:tcW w:w="1090" w:type="dxa"/>
            <w:vAlign w:val="center"/>
          </w:tcPr>
          <w:p w14:paraId="63FD5BA7" w14:textId="4B965429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7.3</w:t>
            </w:r>
            <w:r w:rsidRPr="00B25E7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.59</w:t>
            </w:r>
          </w:p>
        </w:tc>
        <w:tc>
          <w:tcPr>
            <w:tcW w:w="1090" w:type="dxa"/>
            <w:vAlign w:val="center"/>
          </w:tcPr>
          <w:p w14:paraId="09B2017E" w14:textId="36803D36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.1</w:t>
            </w:r>
            <w:r w:rsidRPr="00B25E7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.96</w:t>
            </w:r>
          </w:p>
        </w:tc>
        <w:tc>
          <w:tcPr>
            <w:tcW w:w="698" w:type="dxa"/>
            <w:vAlign w:val="center"/>
          </w:tcPr>
          <w:p w14:paraId="0CF000DD" w14:textId="41B2CC29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46</w:t>
            </w:r>
          </w:p>
        </w:tc>
      </w:tr>
      <w:tr w:rsidR="00314BB5" w:rsidRPr="009C47FD" w14:paraId="435BF82E" w14:textId="77777777" w:rsidTr="00447CC8">
        <w:trPr>
          <w:gridAfter w:val="1"/>
          <w:wAfter w:w="18" w:type="dxa"/>
          <w:trHeight w:val="547"/>
        </w:trPr>
        <w:tc>
          <w:tcPr>
            <w:tcW w:w="2240" w:type="dxa"/>
            <w:vAlign w:val="center"/>
          </w:tcPr>
          <w:p w14:paraId="2175A9CE" w14:textId="77777777" w:rsidR="00F50B75" w:rsidRPr="009C47FD" w:rsidRDefault="00F50B75" w:rsidP="00152D98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Poly-unsaturated Fatty Acids (% Total Energy)</w:t>
            </w:r>
          </w:p>
        </w:tc>
        <w:tc>
          <w:tcPr>
            <w:tcW w:w="1175" w:type="dxa"/>
            <w:vAlign w:val="center"/>
          </w:tcPr>
          <w:p w14:paraId="3A000E64" w14:textId="27C98EE9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.8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.94</w:t>
            </w:r>
          </w:p>
        </w:tc>
        <w:tc>
          <w:tcPr>
            <w:tcW w:w="1090" w:type="dxa"/>
            <w:vAlign w:val="center"/>
          </w:tcPr>
          <w:p w14:paraId="2F34E1E7" w14:textId="456AB404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.0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72</w:t>
            </w:r>
          </w:p>
        </w:tc>
        <w:tc>
          <w:tcPr>
            <w:tcW w:w="1090" w:type="dxa"/>
            <w:vAlign w:val="center"/>
          </w:tcPr>
          <w:p w14:paraId="1ACB3103" w14:textId="7BBDB4F2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.0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.62</w:t>
            </w:r>
          </w:p>
        </w:tc>
        <w:tc>
          <w:tcPr>
            <w:tcW w:w="1091" w:type="dxa"/>
            <w:vAlign w:val="center"/>
          </w:tcPr>
          <w:p w14:paraId="00240E9E" w14:textId="0EE95A82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.3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.80</w:t>
            </w:r>
          </w:p>
        </w:tc>
        <w:tc>
          <w:tcPr>
            <w:tcW w:w="787" w:type="dxa"/>
            <w:vAlign w:val="center"/>
          </w:tcPr>
          <w:p w14:paraId="025184AA" w14:textId="1CE78BFB" w:rsidR="00F50B75" w:rsidRPr="00447CC8" w:rsidRDefault="00D3540E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487</w:t>
            </w:r>
          </w:p>
        </w:tc>
        <w:tc>
          <w:tcPr>
            <w:tcW w:w="1091" w:type="dxa"/>
            <w:vAlign w:val="center"/>
          </w:tcPr>
          <w:p w14:paraId="0C5B2941" w14:textId="58D817A9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.3</w:t>
            </w:r>
            <w:r w:rsidRPr="00B25E7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.58</w:t>
            </w:r>
          </w:p>
        </w:tc>
        <w:tc>
          <w:tcPr>
            <w:tcW w:w="1090" w:type="dxa"/>
            <w:vAlign w:val="center"/>
          </w:tcPr>
          <w:p w14:paraId="204A6D02" w14:textId="0F1E462A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.6</w:t>
            </w:r>
            <w:r w:rsidRPr="00B25E7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99</w:t>
            </w:r>
          </w:p>
        </w:tc>
        <w:tc>
          <w:tcPr>
            <w:tcW w:w="1090" w:type="dxa"/>
            <w:vAlign w:val="center"/>
          </w:tcPr>
          <w:p w14:paraId="6244A779" w14:textId="229FACFD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.6</w:t>
            </w:r>
            <w:r w:rsidRPr="00B25E7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.02</w:t>
            </w:r>
          </w:p>
        </w:tc>
        <w:tc>
          <w:tcPr>
            <w:tcW w:w="1090" w:type="dxa"/>
            <w:vAlign w:val="center"/>
          </w:tcPr>
          <w:p w14:paraId="7ED9C8EC" w14:textId="302BC644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.7</w:t>
            </w:r>
            <w:r w:rsidRPr="00B25E7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.70</w:t>
            </w:r>
          </w:p>
        </w:tc>
        <w:tc>
          <w:tcPr>
            <w:tcW w:w="698" w:type="dxa"/>
            <w:vAlign w:val="center"/>
          </w:tcPr>
          <w:p w14:paraId="03FE06EA" w14:textId="3F82E61D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600</w:t>
            </w:r>
          </w:p>
        </w:tc>
      </w:tr>
      <w:tr w:rsidR="00314BB5" w:rsidRPr="009C47FD" w14:paraId="3ACCAD34" w14:textId="77777777" w:rsidTr="00447CC8">
        <w:trPr>
          <w:gridAfter w:val="1"/>
          <w:wAfter w:w="18" w:type="dxa"/>
          <w:trHeight w:val="547"/>
        </w:trPr>
        <w:tc>
          <w:tcPr>
            <w:tcW w:w="2240" w:type="dxa"/>
            <w:vAlign w:val="center"/>
          </w:tcPr>
          <w:p w14:paraId="3A4CC6E4" w14:textId="77777777" w:rsidR="00F50B75" w:rsidRPr="009C47FD" w:rsidRDefault="00F50B75" w:rsidP="00152D98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Cholesterol (mg/d)</w:t>
            </w:r>
          </w:p>
        </w:tc>
        <w:tc>
          <w:tcPr>
            <w:tcW w:w="1175" w:type="dxa"/>
            <w:vAlign w:val="center"/>
          </w:tcPr>
          <w:p w14:paraId="2E76EBED" w14:textId="4F0C5FD2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16.9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12.71</w:t>
            </w:r>
          </w:p>
        </w:tc>
        <w:tc>
          <w:tcPr>
            <w:tcW w:w="1090" w:type="dxa"/>
            <w:vAlign w:val="center"/>
          </w:tcPr>
          <w:p w14:paraId="2345A76F" w14:textId="5E9F7A70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46.3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39.26</w:t>
            </w:r>
          </w:p>
        </w:tc>
        <w:tc>
          <w:tcPr>
            <w:tcW w:w="1090" w:type="dxa"/>
            <w:vAlign w:val="center"/>
          </w:tcPr>
          <w:p w14:paraId="423519FA" w14:textId="08E7880B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32.2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4.24</w:t>
            </w:r>
          </w:p>
        </w:tc>
        <w:tc>
          <w:tcPr>
            <w:tcW w:w="1091" w:type="dxa"/>
            <w:vAlign w:val="center"/>
          </w:tcPr>
          <w:p w14:paraId="0A325EB2" w14:textId="32C7C51E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9.1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10.95</w:t>
            </w:r>
          </w:p>
        </w:tc>
        <w:tc>
          <w:tcPr>
            <w:tcW w:w="787" w:type="dxa"/>
            <w:vAlign w:val="center"/>
          </w:tcPr>
          <w:p w14:paraId="49678218" w14:textId="0D6B34B3" w:rsidR="00F50B75" w:rsidRPr="00447CC8" w:rsidRDefault="00D3540E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0.911</w:t>
            </w:r>
          </w:p>
        </w:tc>
        <w:tc>
          <w:tcPr>
            <w:tcW w:w="1091" w:type="dxa"/>
            <w:vAlign w:val="center"/>
          </w:tcPr>
          <w:p w14:paraId="22F6ABBC" w14:textId="3CFB66CB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228.0</w:t>
            </w:r>
            <w:r w:rsidRPr="00B25E79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94.56</w:t>
            </w:r>
          </w:p>
        </w:tc>
        <w:tc>
          <w:tcPr>
            <w:tcW w:w="1090" w:type="dxa"/>
            <w:vAlign w:val="center"/>
          </w:tcPr>
          <w:p w14:paraId="6C271D0B" w14:textId="577FEA03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350.6</w:t>
            </w:r>
            <w:r w:rsidRPr="00B25E79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222.97</w:t>
            </w:r>
          </w:p>
        </w:tc>
        <w:tc>
          <w:tcPr>
            <w:tcW w:w="1090" w:type="dxa"/>
            <w:vAlign w:val="center"/>
          </w:tcPr>
          <w:p w14:paraId="33920F5B" w14:textId="00E11981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302.0</w:t>
            </w:r>
            <w:r w:rsidRPr="00B25E79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58.87</w:t>
            </w:r>
          </w:p>
        </w:tc>
        <w:tc>
          <w:tcPr>
            <w:tcW w:w="1090" w:type="dxa"/>
            <w:vAlign w:val="center"/>
          </w:tcPr>
          <w:p w14:paraId="0563E051" w14:textId="1F4D4955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406.4</w:t>
            </w:r>
            <w:r w:rsidRPr="00B25E79"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188.15</w:t>
            </w:r>
          </w:p>
        </w:tc>
        <w:tc>
          <w:tcPr>
            <w:tcW w:w="698" w:type="dxa"/>
            <w:vAlign w:val="center"/>
          </w:tcPr>
          <w:p w14:paraId="63A13720" w14:textId="2CBA6DFC" w:rsidR="00F50B75" w:rsidRPr="00447CC8" w:rsidRDefault="00361871" w:rsidP="004C709B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  <w:lang w:val="en-US"/>
              </w:rPr>
              <w:t>0.122</w:t>
            </w:r>
          </w:p>
        </w:tc>
      </w:tr>
      <w:tr w:rsidR="00314BB5" w:rsidRPr="009C47FD" w14:paraId="5C826C54" w14:textId="77777777" w:rsidTr="00447CC8">
        <w:trPr>
          <w:gridAfter w:val="1"/>
          <w:wAfter w:w="18" w:type="dxa"/>
          <w:trHeight w:val="547"/>
        </w:trPr>
        <w:tc>
          <w:tcPr>
            <w:tcW w:w="2240" w:type="dxa"/>
            <w:vAlign w:val="center"/>
          </w:tcPr>
          <w:p w14:paraId="591D70EA" w14:textId="77777777" w:rsidR="00F50B75" w:rsidRPr="009C47FD" w:rsidRDefault="00F50B75" w:rsidP="00152D98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n-6 : n-3</w:t>
            </w:r>
          </w:p>
        </w:tc>
        <w:tc>
          <w:tcPr>
            <w:tcW w:w="1175" w:type="dxa"/>
            <w:vAlign w:val="center"/>
          </w:tcPr>
          <w:p w14:paraId="5981B6B8" w14:textId="2E88150D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.1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85</w:t>
            </w:r>
          </w:p>
        </w:tc>
        <w:tc>
          <w:tcPr>
            <w:tcW w:w="1090" w:type="dxa"/>
            <w:vAlign w:val="center"/>
          </w:tcPr>
          <w:p w14:paraId="604B9865" w14:textId="068922ED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.7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.76</w:t>
            </w:r>
          </w:p>
        </w:tc>
        <w:tc>
          <w:tcPr>
            <w:tcW w:w="1090" w:type="dxa"/>
            <w:vAlign w:val="center"/>
          </w:tcPr>
          <w:p w14:paraId="4F223594" w14:textId="5E9526FF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.2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.48</w:t>
            </w:r>
          </w:p>
        </w:tc>
        <w:tc>
          <w:tcPr>
            <w:tcW w:w="1091" w:type="dxa"/>
            <w:vAlign w:val="center"/>
          </w:tcPr>
          <w:p w14:paraId="6E6E5544" w14:textId="0F4FED55" w:rsidR="00F50B75" w:rsidRPr="00447CC8" w:rsidRDefault="00782075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.3</w:t>
            </w:r>
            <w:r w:rsidRPr="0078207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.84</w:t>
            </w:r>
          </w:p>
        </w:tc>
        <w:tc>
          <w:tcPr>
            <w:tcW w:w="787" w:type="dxa"/>
            <w:vAlign w:val="center"/>
          </w:tcPr>
          <w:p w14:paraId="19C9FE21" w14:textId="7633587F" w:rsidR="00F50B75" w:rsidRPr="00447CC8" w:rsidRDefault="00D3540E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264</w:t>
            </w:r>
          </w:p>
        </w:tc>
        <w:tc>
          <w:tcPr>
            <w:tcW w:w="1091" w:type="dxa"/>
            <w:vAlign w:val="center"/>
          </w:tcPr>
          <w:p w14:paraId="7526E52B" w14:textId="292396AA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5</w:t>
            </w:r>
            <w:r w:rsidRPr="00B25E7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.76</w:t>
            </w:r>
          </w:p>
        </w:tc>
        <w:tc>
          <w:tcPr>
            <w:tcW w:w="1090" w:type="dxa"/>
            <w:vAlign w:val="center"/>
          </w:tcPr>
          <w:p w14:paraId="703290C3" w14:textId="7A39DBAA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.2</w:t>
            </w:r>
            <w:r w:rsidRPr="00B25E7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.43</w:t>
            </w:r>
          </w:p>
        </w:tc>
        <w:tc>
          <w:tcPr>
            <w:tcW w:w="1090" w:type="dxa"/>
            <w:vAlign w:val="center"/>
          </w:tcPr>
          <w:p w14:paraId="5EE889A4" w14:textId="68A917D9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.2</w:t>
            </w:r>
            <w:r w:rsidRPr="00B25E7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.45</w:t>
            </w:r>
          </w:p>
        </w:tc>
        <w:tc>
          <w:tcPr>
            <w:tcW w:w="1090" w:type="dxa"/>
            <w:vAlign w:val="center"/>
          </w:tcPr>
          <w:p w14:paraId="19F53BB6" w14:textId="132F5789" w:rsidR="00F50B75" w:rsidRPr="00447CC8" w:rsidRDefault="00B25E79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.5</w:t>
            </w:r>
            <w:r w:rsidRPr="00B25E7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.38</w:t>
            </w:r>
          </w:p>
        </w:tc>
        <w:tc>
          <w:tcPr>
            <w:tcW w:w="698" w:type="dxa"/>
            <w:vAlign w:val="center"/>
          </w:tcPr>
          <w:p w14:paraId="70007481" w14:textId="01829613" w:rsidR="00F50B75" w:rsidRPr="00447CC8" w:rsidRDefault="00361871" w:rsidP="004C709B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33</w:t>
            </w:r>
          </w:p>
        </w:tc>
      </w:tr>
      <w:tr w:rsidR="00990E38" w:rsidRPr="009C47FD" w14:paraId="59053F5B" w14:textId="77777777" w:rsidTr="00990E38">
        <w:trPr>
          <w:gridAfter w:val="1"/>
          <w:wAfter w:w="18" w:type="dxa"/>
          <w:trHeight w:val="547"/>
        </w:trPr>
        <w:tc>
          <w:tcPr>
            <w:tcW w:w="12532" w:type="dxa"/>
            <w:gridSpan w:val="11"/>
            <w:vAlign w:val="center"/>
          </w:tcPr>
          <w:p w14:paraId="5F7CFD10" w14:textId="6B205A54" w:rsidR="00990E38" w:rsidRPr="00447CC8" w:rsidRDefault="00990E38" w:rsidP="00990E3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Women</w:t>
            </w:r>
          </w:p>
        </w:tc>
      </w:tr>
      <w:tr w:rsidR="00447CC8" w:rsidRPr="009C47FD" w14:paraId="2FB441B9" w14:textId="77777777" w:rsidTr="00447CC8">
        <w:trPr>
          <w:gridAfter w:val="1"/>
          <w:wAfter w:w="18" w:type="dxa"/>
          <w:trHeight w:val="547"/>
        </w:trPr>
        <w:tc>
          <w:tcPr>
            <w:tcW w:w="2240" w:type="dxa"/>
            <w:vAlign w:val="center"/>
          </w:tcPr>
          <w:p w14:paraId="3023C4A5" w14:textId="08B1344C" w:rsidR="00447CC8" w:rsidRPr="009C47FD" w:rsidRDefault="00447CC8" w:rsidP="00447CC8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Energy (kcal/d)</w:t>
            </w:r>
          </w:p>
        </w:tc>
        <w:tc>
          <w:tcPr>
            <w:tcW w:w="1175" w:type="dxa"/>
            <w:vAlign w:val="center"/>
          </w:tcPr>
          <w:p w14:paraId="673BBABE" w14:textId="1C493F19" w:rsidR="00447CC8" w:rsidRPr="00D3540E" w:rsidRDefault="00782075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3540E">
              <w:rPr>
                <w:rFonts w:ascii="Times New Roman" w:hAnsi="Times New Roman" w:cs="Times New Roman"/>
                <w:b/>
                <w:sz w:val="17"/>
                <w:szCs w:val="17"/>
              </w:rPr>
              <w:t>1228.6±396.89</w:t>
            </w:r>
            <w:r w:rsidR="00D3540E" w:rsidRPr="00D3540E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090" w:type="dxa"/>
            <w:vAlign w:val="center"/>
          </w:tcPr>
          <w:p w14:paraId="7977EBD4" w14:textId="2DFC10FB" w:rsidR="00447CC8" w:rsidRPr="00D3540E" w:rsidRDefault="00782075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3540E">
              <w:rPr>
                <w:rFonts w:ascii="Times New Roman" w:hAnsi="Times New Roman" w:cs="Times New Roman"/>
                <w:b/>
                <w:sz w:val="17"/>
                <w:szCs w:val="17"/>
              </w:rPr>
              <w:t>1496.6±496.98</w:t>
            </w:r>
            <w:r w:rsidR="00D3540E" w:rsidRPr="00D3540E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1090" w:type="dxa"/>
            <w:vAlign w:val="center"/>
          </w:tcPr>
          <w:p w14:paraId="089F17EF" w14:textId="3F37C3D0" w:rsidR="00447CC8" w:rsidRPr="00D3540E" w:rsidRDefault="00782075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3540E">
              <w:rPr>
                <w:rFonts w:ascii="Times New Roman" w:hAnsi="Times New Roman" w:cs="Times New Roman"/>
                <w:b/>
                <w:sz w:val="17"/>
                <w:szCs w:val="17"/>
              </w:rPr>
              <w:t>1888.2±712.29</w:t>
            </w:r>
            <w:r w:rsidR="00D3540E" w:rsidRPr="00D3540E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091" w:type="dxa"/>
            <w:vAlign w:val="center"/>
          </w:tcPr>
          <w:p w14:paraId="5A65DF4C" w14:textId="4CF35476" w:rsidR="00447CC8" w:rsidRPr="00D3540E" w:rsidRDefault="00782075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3540E">
              <w:rPr>
                <w:rFonts w:ascii="Times New Roman" w:hAnsi="Times New Roman" w:cs="Times New Roman"/>
                <w:b/>
                <w:sz w:val="17"/>
                <w:szCs w:val="17"/>
              </w:rPr>
              <w:t>1885.2±678.57</w:t>
            </w:r>
            <w:r w:rsidR="00D3540E" w:rsidRPr="00D3540E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787" w:type="dxa"/>
            <w:vAlign w:val="center"/>
          </w:tcPr>
          <w:p w14:paraId="11345EA6" w14:textId="43C31B5A" w:rsidR="00447CC8" w:rsidRPr="00D3540E" w:rsidRDefault="00D3540E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3540E">
              <w:rPr>
                <w:rFonts w:ascii="Times New Roman" w:hAnsi="Times New Roman" w:cs="Times New Roman"/>
                <w:b/>
                <w:sz w:val="17"/>
                <w:szCs w:val="17"/>
              </w:rPr>
              <w:t>0.004</w:t>
            </w:r>
          </w:p>
        </w:tc>
        <w:tc>
          <w:tcPr>
            <w:tcW w:w="1091" w:type="dxa"/>
            <w:vAlign w:val="center"/>
          </w:tcPr>
          <w:p w14:paraId="211FB955" w14:textId="4C218791" w:rsidR="00447CC8" w:rsidRPr="00361871" w:rsidRDefault="00B25E79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361871">
              <w:rPr>
                <w:rFonts w:ascii="Times New Roman" w:hAnsi="Times New Roman" w:cs="Times New Roman"/>
                <w:b/>
                <w:sz w:val="17"/>
                <w:szCs w:val="17"/>
              </w:rPr>
              <w:t>1070.4±307.50</w:t>
            </w:r>
            <w:r w:rsidR="00361871" w:rsidRPr="00361871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090" w:type="dxa"/>
            <w:vAlign w:val="center"/>
          </w:tcPr>
          <w:p w14:paraId="5915C01A" w14:textId="3D5A90E8" w:rsidR="00447CC8" w:rsidRPr="00361871" w:rsidRDefault="00B25E79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361871">
              <w:rPr>
                <w:rFonts w:ascii="Times New Roman" w:hAnsi="Times New Roman" w:cs="Times New Roman"/>
                <w:b/>
                <w:sz w:val="17"/>
                <w:szCs w:val="17"/>
              </w:rPr>
              <w:t>1760.3±675.46</w:t>
            </w:r>
            <w:r w:rsidR="00361871" w:rsidRPr="00361871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090" w:type="dxa"/>
            <w:vAlign w:val="center"/>
          </w:tcPr>
          <w:p w14:paraId="32779790" w14:textId="5675E14E" w:rsidR="00447CC8" w:rsidRPr="00361871" w:rsidRDefault="00B25E79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361871">
              <w:rPr>
                <w:rFonts w:ascii="Times New Roman" w:hAnsi="Times New Roman" w:cs="Times New Roman"/>
                <w:b/>
                <w:sz w:val="17"/>
                <w:szCs w:val="17"/>
              </w:rPr>
              <w:t>1718.6±447.81</w:t>
            </w:r>
            <w:r w:rsidR="00361871" w:rsidRPr="00361871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090" w:type="dxa"/>
            <w:vAlign w:val="center"/>
          </w:tcPr>
          <w:p w14:paraId="30FE3B4B" w14:textId="0351630D" w:rsidR="00447CC8" w:rsidRPr="00361871" w:rsidRDefault="00B25E79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361871">
              <w:rPr>
                <w:rFonts w:ascii="Times New Roman" w:hAnsi="Times New Roman" w:cs="Times New Roman"/>
                <w:b/>
                <w:sz w:val="17"/>
                <w:szCs w:val="17"/>
              </w:rPr>
              <w:t>2252.8±297.13</w:t>
            </w:r>
            <w:r w:rsidR="00361871" w:rsidRPr="00361871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698" w:type="dxa"/>
            <w:vAlign w:val="center"/>
          </w:tcPr>
          <w:p w14:paraId="243566C4" w14:textId="2734D135" w:rsidR="00447CC8" w:rsidRPr="00361871" w:rsidRDefault="00361871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361871">
              <w:rPr>
                <w:rFonts w:ascii="Times New Roman" w:hAnsi="Times New Roman" w:cs="Times New Roman"/>
                <w:b/>
                <w:sz w:val="17"/>
                <w:szCs w:val="17"/>
              </w:rPr>
              <w:t>0.000</w:t>
            </w:r>
          </w:p>
        </w:tc>
      </w:tr>
      <w:tr w:rsidR="00447CC8" w:rsidRPr="009C47FD" w14:paraId="0A334F3A" w14:textId="77777777" w:rsidTr="00447CC8">
        <w:trPr>
          <w:gridAfter w:val="1"/>
          <w:wAfter w:w="18" w:type="dxa"/>
          <w:trHeight w:val="547"/>
        </w:trPr>
        <w:tc>
          <w:tcPr>
            <w:tcW w:w="2240" w:type="dxa"/>
            <w:vAlign w:val="center"/>
          </w:tcPr>
          <w:p w14:paraId="6E9FDFB6" w14:textId="6D730CAE" w:rsidR="00447CC8" w:rsidRPr="009C47FD" w:rsidRDefault="00447CC8" w:rsidP="00447CC8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lastRenderedPageBreak/>
              <w:t>Protein (% Energy)</w:t>
            </w:r>
          </w:p>
        </w:tc>
        <w:tc>
          <w:tcPr>
            <w:tcW w:w="1175" w:type="dxa"/>
            <w:vAlign w:val="center"/>
          </w:tcPr>
          <w:p w14:paraId="06564A99" w14:textId="17D4BBC2" w:rsidR="00447CC8" w:rsidRPr="00D3540E" w:rsidRDefault="00782075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3540E">
              <w:rPr>
                <w:rFonts w:ascii="Times New Roman" w:hAnsi="Times New Roman" w:cs="Times New Roman"/>
                <w:b/>
                <w:sz w:val="17"/>
                <w:szCs w:val="17"/>
              </w:rPr>
              <w:t>18.4±5.54</w:t>
            </w:r>
            <w:r w:rsidR="00D3540E" w:rsidRPr="00D3540E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090" w:type="dxa"/>
            <w:vAlign w:val="center"/>
          </w:tcPr>
          <w:p w14:paraId="37788CA6" w14:textId="5733BEB1" w:rsidR="00447CC8" w:rsidRPr="00D3540E" w:rsidRDefault="00782075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3540E">
              <w:rPr>
                <w:rFonts w:ascii="Times New Roman" w:hAnsi="Times New Roman" w:cs="Times New Roman"/>
                <w:b/>
                <w:sz w:val="17"/>
                <w:szCs w:val="17"/>
              </w:rPr>
              <w:t>17.9±4.19</w:t>
            </w:r>
            <w:r w:rsidR="00D3540E" w:rsidRPr="00D3540E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090" w:type="dxa"/>
            <w:vAlign w:val="center"/>
          </w:tcPr>
          <w:p w14:paraId="26B89792" w14:textId="7727757F" w:rsidR="00447CC8" w:rsidRPr="00D3540E" w:rsidRDefault="00782075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3540E">
              <w:rPr>
                <w:rFonts w:ascii="Times New Roman" w:hAnsi="Times New Roman" w:cs="Times New Roman"/>
                <w:b/>
                <w:sz w:val="17"/>
                <w:szCs w:val="17"/>
              </w:rPr>
              <w:t>13.3±3.63</w:t>
            </w:r>
            <w:r w:rsidR="00D3540E" w:rsidRPr="00D3540E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091" w:type="dxa"/>
            <w:vAlign w:val="center"/>
          </w:tcPr>
          <w:p w14:paraId="129B78A9" w14:textId="3FD38A3D" w:rsidR="00447CC8" w:rsidRPr="00D3540E" w:rsidRDefault="00782075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3540E">
              <w:rPr>
                <w:rFonts w:ascii="Times New Roman" w:hAnsi="Times New Roman" w:cs="Times New Roman"/>
                <w:b/>
                <w:sz w:val="17"/>
                <w:szCs w:val="17"/>
              </w:rPr>
              <w:t>11.8±3.29</w:t>
            </w:r>
            <w:r w:rsidR="00D3540E" w:rsidRPr="00D3540E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787" w:type="dxa"/>
            <w:vAlign w:val="center"/>
          </w:tcPr>
          <w:p w14:paraId="71709CD8" w14:textId="137D06F4" w:rsidR="00447CC8" w:rsidRPr="00D3540E" w:rsidRDefault="00D3540E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3540E">
              <w:rPr>
                <w:rFonts w:ascii="Times New Roman" w:hAnsi="Times New Roman" w:cs="Times New Roman"/>
                <w:b/>
                <w:sz w:val="17"/>
                <w:szCs w:val="17"/>
              </w:rPr>
              <w:t>0.000</w:t>
            </w:r>
          </w:p>
        </w:tc>
        <w:tc>
          <w:tcPr>
            <w:tcW w:w="1091" w:type="dxa"/>
            <w:vAlign w:val="center"/>
          </w:tcPr>
          <w:p w14:paraId="083E062E" w14:textId="2C168789" w:rsidR="00447CC8" w:rsidRPr="00361871" w:rsidRDefault="00B25E79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361871">
              <w:rPr>
                <w:rFonts w:ascii="Times New Roman" w:hAnsi="Times New Roman" w:cs="Times New Roman"/>
                <w:b/>
                <w:sz w:val="17"/>
                <w:szCs w:val="17"/>
              </w:rPr>
              <w:t>18.4±5.64</w:t>
            </w:r>
            <w:r w:rsidR="00361871" w:rsidRPr="00361871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090" w:type="dxa"/>
            <w:vAlign w:val="center"/>
          </w:tcPr>
          <w:p w14:paraId="4E7FC1FD" w14:textId="2DA9B317" w:rsidR="00447CC8" w:rsidRPr="00361871" w:rsidRDefault="00B25E79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361871">
              <w:rPr>
                <w:rFonts w:ascii="Times New Roman" w:hAnsi="Times New Roman" w:cs="Times New Roman"/>
                <w:b/>
                <w:sz w:val="17"/>
                <w:szCs w:val="17"/>
              </w:rPr>
              <w:t>16.1±5.51</w:t>
            </w:r>
            <w:r w:rsidR="00361871" w:rsidRPr="00361871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1090" w:type="dxa"/>
            <w:vAlign w:val="center"/>
          </w:tcPr>
          <w:p w14:paraId="1641F85B" w14:textId="629DF2FF" w:rsidR="00447CC8" w:rsidRPr="00361871" w:rsidRDefault="00B25E79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361871">
              <w:rPr>
                <w:rFonts w:ascii="Times New Roman" w:hAnsi="Times New Roman" w:cs="Times New Roman"/>
                <w:b/>
                <w:sz w:val="17"/>
                <w:szCs w:val="17"/>
              </w:rPr>
              <w:t>13.7±3.66</w:t>
            </w:r>
            <w:r w:rsidR="00361871" w:rsidRPr="00361871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090" w:type="dxa"/>
            <w:vAlign w:val="center"/>
          </w:tcPr>
          <w:p w14:paraId="7BE16EAE" w14:textId="6248488E" w:rsidR="00447CC8" w:rsidRPr="00361871" w:rsidRDefault="00B25E79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361871">
              <w:rPr>
                <w:rFonts w:ascii="Times New Roman" w:hAnsi="Times New Roman" w:cs="Times New Roman"/>
                <w:b/>
                <w:sz w:val="17"/>
                <w:szCs w:val="17"/>
              </w:rPr>
              <w:t>14.3±1.03</w:t>
            </w:r>
            <w:r w:rsidR="00361871" w:rsidRPr="00361871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698" w:type="dxa"/>
            <w:vAlign w:val="center"/>
          </w:tcPr>
          <w:p w14:paraId="12600F30" w14:textId="621CC34A" w:rsidR="00447CC8" w:rsidRPr="00361871" w:rsidRDefault="00361871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361871">
              <w:rPr>
                <w:rFonts w:ascii="Times New Roman" w:hAnsi="Times New Roman" w:cs="Times New Roman"/>
                <w:b/>
                <w:sz w:val="17"/>
                <w:szCs w:val="17"/>
              </w:rPr>
              <w:t>0.035</w:t>
            </w:r>
          </w:p>
        </w:tc>
      </w:tr>
      <w:tr w:rsidR="00447CC8" w:rsidRPr="009C47FD" w14:paraId="210049C6" w14:textId="77777777" w:rsidTr="00447CC8">
        <w:trPr>
          <w:gridAfter w:val="1"/>
          <w:wAfter w:w="18" w:type="dxa"/>
          <w:trHeight w:val="547"/>
        </w:trPr>
        <w:tc>
          <w:tcPr>
            <w:tcW w:w="2240" w:type="dxa"/>
            <w:vAlign w:val="center"/>
          </w:tcPr>
          <w:p w14:paraId="580D150D" w14:textId="231AF438" w:rsidR="00447CC8" w:rsidRPr="009C47FD" w:rsidRDefault="00447CC8" w:rsidP="00447CC8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Total fat (% Energy)</w:t>
            </w:r>
          </w:p>
        </w:tc>
        <w:tc>
          <w:tcPr>
            <w:tcW w:w="1175" w:type="dxa"/>
            <w:vAlign w:val="center"/>
          </w:tcPr>
          <w:p w14:paraId="08ED7835" w14:textId="6FE66E8C" w:rsidR="00447CC8" w:rsidRPr="00447CC8" w:rsidRDefault="00782075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8.9</w:t>
            </w:r>
            <w:r w:rsidRPr="00782075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8.38</w:t>
            </w:r>
          </w:p>
        </w:tc>
        <w:tc>
          <w:tcPr>
            <w:tcW w:w="1090" w:type="dxa"/>
            <w:vAlign w:val="center"/>
          </w:tcPr>
          <w:p w14:paraId="19292C9F" w14:textId="24226925" w:rsidR="00447CC8" w:rsidRPr="00447CC8" w:rsidRDefault="00782075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6.1</w:t>
            </w:r>
            <w:r w:rsidRPr="00782075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1.68</w:t>
            </w:r>
          </w:p>
        </w:tc>
        <w:tc>
          <w:tcPr>
            <w:tcW w:w="1090" w:type="dxa"/>
            <w:vAlign w:val="center"/>
          </w:tcPr>
          <w:p w14:paraId="5BA19F69" w14:textId="240F1D0B" w:rsidR="00447CC8" w:rsidRPr="00447CC8" w:rsidRDefault="00782075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0.3</w:t>
            </w:r>
            <w:r w:rsidRPr="00782075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0.62</w:t>
            </w:r>
          </w:p>
        </w:tc>
        <w:tc>
          <w:tcPr>
            <w:tcW w:w="1091" w:type="dxa"/>
            <w:vAlign w:val="center"/>
          </w:tcPr>
          <w:p w14:paraId="626D5C34" w14:textId="5582953A" w:rsidR="00447CC8" w:rsidRPr="00447CC8" w:rsidRDefault="00782075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1.4</w:t>
            </w:r>
            <w:r w:rsidRPr="00782075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9.29</w:t>
            </w:r>
          </w:p>
        </w:tc>
        <w:tc>
          <w:tcPr>
            <w:tcW w:w="787" w:type="dxa"/>
            <w:vAlign w:val="center"/>
          </w:tcPr>
          <w:p w14:paraId="187727A9" w14:textId="1FA09768" w:rsidR="00447CC8" w:rsidRPr="00447CC8" w:rsidRDefault="00D3540E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82</w:t>
            </w:r>
          </w:p>
        </w:tc>
        <w:tc>
          <w:tcPr>
            <w:tcW w:w="1091" w:type="dxa"/>
            <w:vAlign w:val="center"/>
          </w:tcPr>
          <w:p w14:paraId="2E394008" w14:textId="58776EC8" w:rsidR="00447CC8" w:rsidRPr="00361871" w:rsidRDefault="00B25E79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361871">
              <w:rPr>
                <w:rFonts w:ascii="Times New Roman" w:hAnsi="Times New Roman" w:cs="Times New Roman"/>
                <w:b/>
                <w:sz w:val="17"/>
                <w:szCs w:val="17"/>
              </w:rPr>
              <w:t>39.7±7.56</w:t>
            </w:r>
            <w:r w:rsidR="00361871" w:rsidRPr="00361871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090" w:type="dxa"/>
            <w:vAlign w:val="center"/>
          </w:tcPr>
          <w:p w14:paraId="655A513D" w14:textId="0CAC9595" w:rsidR="00447CC8" w:rsidRPr="00361871" w:rsidRDefault="00B25E79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361871">
              <w:rPr>
                <w:rFonts w:ascii="Times New Roman" w:hAnsi="Times New Roman" w:cs="Times New Roman"/>
                <w:b/>
                <w:sz w:val="17"/>
                <w:szCs w:val="17"/>
              </w:rPr>
              <w:t>34.8±14.17</w:t>
            </w:r>
            <w:r w:rsidR="00361871" w:rsidRPr="00361871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1090" w:type="dxa"/>
            <w:vAlign w:val="center"/>
          </w:tcPr>
          <w:p w14:paraId="54EB854C" w14:textId="33D9836E" w:rsidR="00447CC8" w:rsidRPr="00361871" w:rsidRDefault="00B25E79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361871">
              <w:rPr>
                <w:rFonts w:ascii="Times New Roman" w:hAnsi="Times New Roman" w:cs="Times New Roman"/>
                <w:b/>
                <w:sz w:val="17"/>
                <w:szCs w:val="17"/>
              </w:rPr>
              <w:t>30.8±7.43</w:t>
            </w:r>
            <w:r w:rsidR="00361871" w:rsidRPr="00361871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090" w:type="dxa"/>
            <w:vAlign w:val="center"/>
          </w:tcPr>
          <w:p w14:paraId="6A65A347" w14:textId="538F3895" w:rsidR="00447CC8" w:rsidRPr="00361871" w:rsidRDefault="00B25E79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361871">
              <w:rPr>
                <w:rFonts w:ascii="Times New Roman" w:hAnsi="Times New Roman" w:cs="Times New Roman"/>
                <w:b/>
                <w:sz w:val="17"/>
                <w:szCs w:val="17"/>
              </w:rPr>
              <w:t>30.5±8.07</w:t>
            </w:r>
            <w:r w:rsidR="00361871" w:rsidRPr="00361871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698" w:type="dxa"/>
            <w:vAlign w:val="center"/>
          </w:tcPr>
          <w:p w14:paraId="5835BF7F" w14:textId="1BE2A4D5" w:rsidR="00447CC8" w:rsidRPr="00361871" w:rsidRDefault="00361871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361871">
              <w:rPr>
                <w:rFonts w:ascii="Times New Roman" w:hAnsi="Times New Roman" w:cs="Times New Roman"/>
                <w:b/>
                <w:sz w:val="17"/>
                <w:szCs w:val="17"/>
              </w:rPr>
              <w:t>0.044</w:t>
            </w:r>
          </w:p>
        </w:tc>
      </w:tr>
      <w:tr w:rsidR="00447CC8" w:rsidRPr="009C47FD" w14:paraId="078203BA" w14:textId="77777777" w:rsidTr="00447CC8">
        <w:trPr>
          <w:gridAfter w:val="1"/>
          <w:wAfter w:w="18" w:type="dxa"/>
          <w:trHeight w:val="547"/>
        </w:trPr>
        <w:tc>
          <w:tcPr>
            <w:tcW w:w="2240" w:type="dxa"/>
            <w:vAlign w:val="center"/>
          </w:tcPr>
          <w:p w14:paraId="6AF43278" w14:textId="21D5AB8C" w:rsidR="00447CC8" w:rsidRPr="009C47FD" w:rsidRDefault="00447CC8" w:rsidP="00447CC8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Carbohydrate (% Energy)</w:t>
            </w:r>
          </w:p>
        </w:tc>
        <w:tc>
          <w:tcPr>
            <w:tcW w:w="1175" w:type="dxa"/>
            <w:vAlign w:val="center"/>
          </w:tcPr>
          <w:p w14:paraId="35412738" w14:textId="758973BD" w:rsidR="00447CC8" w:rsidRPr="00D3540E" w:rsidRDefault="00782075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3540E">
              <w:rPr>
                <w:rFonts w:ascii="Times New Roman" w:hAnsi="Times New Roman" w:cs="Times New Roman"/>
                <w:b/>
                <w:sz w:val="17"/>
                <w:szCs w:val="17"/>
              </w:rPr>
              <w:t>42.1±11.39</w:t>
            </w:r>
            <w:r w:rsidR="00D3540E" w:rsidRPr="00D3540E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090" w:type="dxa"/>
            <w:vAlign w:val="center"/>
          </w:tcPr>
          <w:p w14:paraId="1F8A727A" w14:textId="64774986" w:rsidR="00447CC8" w:rsidRPr="00D3540E" w:rsidRDefault="00782075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3540E">
              <w:rPr>
                <w:rFonts w:ascii="Times New Roman" w:hAnsi="Times New Roman" w:cs="Times New Roman"/>
                <w:b/>
                <w:sz w:val="17"/>
                <w:szCs w:val="17"/>
              </w:rPr>
              <w:t>43.4±9.04</w:t>
            </w:r>
            <w:r w:rsidR="00D3540E" w:rsidRPr="00D3540E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090" w:type="dxa"/>
            <w:vAlign w:val="center"/>
          </w:tcPr>
          <w:p w14:paraId="1D5671B6" w14:textId="352A0EA0" w:rsidR="00447CC8" w:rsidRPr="00D3540E" w:rsidRDefault="00782075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3540E">
              <w:rPr>
                <w:rFonts w:ascii="Times New Roman" w:hAnsi="Times New Roman" w:cs="Times New Roman"/>
                <w:b/>
                <w:sz w:val="17"/>
                <w:szCs w:val="17"/>
              </w:rPr>
              <w:t>56.2±8.88</w:t>
            </w:r>
            <w:r w:rsidR="00D3540E" w:rsidRPr="00D3540E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091" w:type="dxa"/>
            <w:vAlign w:val="center"/>
          </w:tcPr>
          <w:p w14:paraId="18552039" w14:textId="456E0AAA" w:rsidR="00447CC8" w:rsidRPr="00D3540E" w:rsidRDefault="00782075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3540E">
              <w:rPr>
                <w:rFonts w:ascii="Times New Roman" w:hAnsi="Times New Roman" w:cs="Times New Roman"/>
                <w:b/>
                <w:sz w:val="17"/>
                <w:szCs w:val="17"/>
              </w:rPr>
              <w:t>47.1±10.87</w:t>
            </w:r>
            <w:r w:rsidR="00D3540E" w:rsidRPr="00D3540E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787" w:type="dxa"/>
            <w:vAlign w:val="center"/>
          </w:tcPr>
          <w:p w14:paraId="14C1DAAA" w14:textId="00297F8D" w:rsidR="00447CC8" w:rsidRPr="00D3540E" w:rsidRDefault="00D3540E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3540E">
              <w:rPr>
                <w:rFonts w:ascii="Times New Roman" w:hAnsi="Times New Roman" w:cs="Times New Roman"/>
                <w:b/>
                <w:sz w:val="17"/>
                <w:szCs w:val="17"/>
              </w:rPr>
              <w:t>0.002</w:t>
            </w:r>
          </w:p>
        </w:tc>
        <w:tc>
          <w:tcPr>
            <w:tcW w:w="1091" w:type="dxa"/>
            <w:vAlign w:val="center"/>
          </w:tcPr>
          <w:p w14:paraId="6BEE68D2" w14:textId="464CE376" w:rsidR="00447CC8" w:rsidRPr="00361871" w:rsidRDefault="00B25E79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361871">
              <w:rPr>
                <w:rFonts w:ascii="Times New Roman" w:hAnsi="Times New Roman" w:cs="Times New Roman"/>
                <w:b/>
                <w:sz w:val="17"/>
                <w:szCs w:val="17"/>
              </w:rPr>
              <w:t>40.7±10.95</w:t>
            </w:r>
            <w:r w:rsidR="00361871" w:rsidRPr="00361871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1090" w:type="dxa"/>
            <w:vAlign w:val="center"/>
          </w:tcPr>
          <w:p w14:paraId="343841EB" w14:textId="16770328" w:rsidR="00447CC8" w:rsidRPr="00361871" w:rsidRDefault="00B25E79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361871">
              <w:rPr>
                <w:rFonts w:ascii="Times New Roman" w:hAnsi="Times New Roman" w:cs="Times New Roman"/>
                <w:b/>
                <w:sz w:val="17"/>
                <w:szCs w:val="17"/>
              </w:rPr>
              <w:t>42.8±8.71</w:t>
            </w:r>
            <w:r w:rsidR="00361871" w:rsidRPr="00361871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090" w:type="dxa"/>
            <w:vAlign w:val="center"/>
          </w:tcPr>
          <w:p w14:paraId="6D459123" w14:textId="6EC0CD46" w:rsidR="00447CC8" w:rsidRPr="00361871" w:rsidRDefault="00B25E79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361871">
              <w:rPr>
                <w:rFonts w:ascii="Times New Roman" w:hAnsi="Times New Roman" w:cs="Times New Roman"/>
                <w:b/>
                <w:sz w:val="17"/>
                <w:szCs w:val="17"/>
              </w:rPr>
              <w:t>54.7±9.02</w:t>
            </w:r>
            <w:r w:rsidR="00361871" w:rsidRPr="00361871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090" w:type="dxa"/>
            <w:vAlign w:val="center"/>
          </w:tcPr>
          <w:p w14:paraId="20DDD178" w14:textId="2B27239E" w:rsidR="00447CC8" w:rsidRPr="00361871" w:rsidRDefault="00B25E79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361871">
              <w:rPr>
                <w:rFonts w:ascii="Times New Roman" w:hAnsi="Times New Roman" w:cs="Times New Roman"/>
                <w:b/>
                <w:sz w:val="17"/>
                <w:szCs w:val="17"/>
              </w:rPr>
              <w:t>54.5±7.40</w:t>
            </w:r>
            <w:r w:rsidR="00361871" w:rsidRPr="00361871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698" w:type="dxa"/>
            <w:vAlign w:val="center"/>
          </w:tcPr>
          <w:p w14:paraId="78B9B5D7" w14:textId="65F47398" w:rsidR="00447CC8" w:rsidRPr="00361871" w:rsidRDefault="00361871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361871">
              <w:rPr>
                <w:rFonts w:ascii="Times New Roman" w:hAnsi="Times New Roman" w:cs="Times New Roman"/>
                <w:b/>
                <w:sz w:val="17"/>
                <w:szCs w:val="17"/>
              </w:rPr>
              <w:t>0.000</w:t>
            </w:r>
          </w:p>
        </w:tc>
      </w:tr>
      <w:tr w:rsidR="00447CC8" w:rsidRPr="009C47FD" w14:paraId="5BF73547" w14:textId="77777777" w:rsidTr="00447CC8">
        <w:trPr>
          <w:gridAfter w:val="1"/>
          <w:wAfter w:w="18" w:type="dxa"/>
          <w:trHeight w:val="547"/>
        </w:trPr>
        <w:tc>
          <w:tcPr>
            <w:tcW w:w="2240" w:type="dxa"/>
            <w:vAlign w:val="center"/>
          </w:tcPr>
          <w:p w14:paraId="025861C7" w14:textId="35C3D09E" w:rsidR="00447CC8" w:rsidRPr="009C47FD" w:rsidRDefault="00447CC8" w:rsidP="00447CC8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Fiber (g/d)</w:t>
            </w:r>
          </w:p>
        </w:tc>
        <w:tc>
          <w:tcPr>
            <w:tcW w:w="1175" w:type="dxa"/>
            <w:vAlign w:val="center"/>
          </w:tcPr>
          <w:p w14:paraId="13ABCC23" w14:textId="13E68CA5" w:rsidR="00447CC8" w:rsidRPr="009C47FD" w:rsidRDefault="00782075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2.8</w:t>
            </w:r>
            <w:r w:rsidRPr="00782075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0.93</w:t>
            </w:r>
          </w:p>
        </w:tc>
        <w:tc>
          <w:tcPr>
            <w:tcW w:w="1090" w:type="dxa"/>
            <w:vAlign w:val="center"/>
          </w:tcPr>
          <w:p w14:paraId="40C32113" w14:textId="31F6028B" w:rsidR="00447CC8" w:rsidRPr="009C47FD" w:rsidRDefault="00782075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0.6</w:t>
            </w:r>
            <w:r w:rsidRPr="00782075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7.47</w:t>
            </w:r>
          </w:p>
        </w:tc>
        <w:tc>
          <w:tcPr>
            <w:tcW w:w="1090" w:type="dxa"/>
            <w:vAlign w:val="center"/>
          </w:tcPr>
          <w:p w14:paraId="18D8B5E3" w14:textId="478721AF" w:rsidR="00447CC8" w:rsidRPr="009C47FD" w:rsidRDefault="00782075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3.1</w:t>
            </w:r>
            <w:r w:rsidRPr="00782075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9.75</w:t>
            </w:r>
          </w:p>
        </w:tc>
        <w:tc>
          <w:tcPr>
            <w:tcW w:w="1091" w:type="dxa"/>
            <w:vAlign w:val="center"/>
          </w:tcPr>
          <w:p w14:paraId="4CC69317" w14:textId="050A4525" w:rsidR="00447CC8" w:rsidRPr="009C47FD" w:rsidRDefault="00782075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2.9</w:t>
            </w:r>
            <w:r w:rsidRPr="00782075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2.22</w:t>
            </w:r>
          </w:p>
        </w:tc>
        <w:tc>
          <w:tcPr>
            <w:tcW w:w="787" w:type="dxa"/>
            <w:vAlign w:val="center"/>
          </w:tcPr>
          <w:p w14:paraId="7905BA16" w14:textId="38E4DC8D" w:rsidR="00447CC8" w:rsidRDefault="00D3540E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868</w:t>
            </w:r>
          </w:p>
        </w:tc>
        <w:tc>
          <w:tcPr>
            <w:tcW w:w="1091" w:type="dxa"/>
            <w:vAlign w:val="center"/>
          </w:tcPr>
          <w:p w14:paraId="6BC0CAF0" w14:textId="7AEF4AC1" w:rsidR="00447CC8" w:rsidRPr="009C47FD" w:rsidRDefault="00B25E79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8.1</w:t>
            </w:r>
            <w:r w:rsidRPr="00B25E79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8.12</w:t>
            </w:r>
          </w:p>
        </w:tc>
        <w:tc>
          <w:tcPr>
            <w:tcW w:w="1090" w:type="dxa"/>
            <w:vAlign w:val="center"/>
          </w:tcPr>
          <w:p w14:paraId="5E363739" w14:textId="5E98E281" w:rsidR="00447CC8" w:rsidRPr="009C47FD" w:rsidRDefault="00B25E79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3.2</w:t>
            </w:r>
            <w:r w:rsidRPr="00B25E79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7.35</w:t>
            </w:r>
          </w:p>
        </w:tc>
        <w:tc>
          <w:tcPr>
            <w:tcW w:w="1090" w:type="dxa"/>
            <w:vAlign w:val="center"/>
          </w:tcPr>
          <w:p w14:paraId="60F15E0C" w14:textId="01157FE0" w:rsidR="00447CC8" w:rsidRPr="009C47FD" w:rsidRDefault="00B25E79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4.7</w:t>
            </w:r>
            <w:r w:rsidRPr="00B25E79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2.06</w:t>
            </w:r>
          </w:p>
        </w:tc>
        <w:tc>
          <w:tcPr>
            <w:tcW w:w="1090" w:type="dxa"/>
            <w:vAlign w:val="center"/>
          </w:tcPr>
          <w:p w14:paraId="26B1D21F" w14:textId="55D725AC" w:rsidR="00447CC8" w:rsidRPr="009C47FD" w:rsidRDefault="00B25E79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6.9</w:t>
            </w:r>
            <w:r w:rsidRPr="00B25E79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1.76</w:t>
            </w:r>
          </w:p>
        </w:tc>
        <w:tc>
          <w:tcPr>
            <w:tcW w:w="698" w:type="dxa"/>
            <w:vAlign w:val="center"/>
          </w:tcPr>
          <w:p w14:paraId="0ED6A7FC" w14:textId="6D0B75E9" w:rsidR="00447CC8" w:rsidRDefault="00361871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94</w:t>
            </w:r>
          </w:p>
        </w:tc>
      </w:tr>
      <w:tr w:rsidR="00447CC8" w:rsidRPr="009C47FD" w14:paraId="5AD48FE2" w14:textId="77777777" w:rsidTr="00447CC8">
        <w:trPr>
          <w:gridAfter w:val="1"/>
          <w:wAfter w:w="18" w:type="dxa"/>
          <w:trHeight w:val="547"/>
        </w:trPr>
        <w:tc>
          <w:tcPr>
            <w:tcW w:w="2240" w:type="dxa"/>
            <w:vAlign w:val="center"/>
          </w:tcPr>
          <w:p w14:paraId="457DEEBD" w14:textId="27A0AAA5" w:rsidR="00447CC8" w:rsidRPr="009C47FD" w:rsidRDefault="00447CC8" w:rsidP="00447CC8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Soluble fiber (g/d)</w:t>
            </w:r>
          </w:p>
        </w:tc>
        <w:tc>
          <w:tcPr>
            <w:tcW w:w="1175" w:type="dxa"/>
            <w:vAlign w:val="center"/>
          </w:tcPr>
          <w:p w14:paraId="0B3CAABF" w14:textId="6EAE7AC2" w:rsidR="00447CC8" w:rsidRPr="009C47FD" w:rsidRDefault="00782075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.9</w:t>
            </w:r>
            <w:r w:rsidRPr="00782075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.38</w:t>
            </w:r>
          </w:p>
        </w:tc>
        <w:tc>
          <w:tcPr>
            <w:tcW w:w="1090" w:type="dxa"/>
            <w:vAlign w:val="center"/>
          </w:tcPr>
          <w:p w14:paraId="316F0BF2" w14:textId="09E5AE6A" w:rsidR="00447CC8" w:rsidRPr="009C47FD" w:rsidRDefault="00782075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5.1</w:t>
            </w:r>
            <w:r w:rsidRPr="00782075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2.18</w:t>
            </w:r>
          </w:p>
        </w:tc>
        <w:tc>
          <w:tcPr>
            <w:tcW w:w="1090" w:type="dxa"/>
            <w:vAlign w:val="center"/>
          </w:tcPr>
          <w:p w14:paraId="0C2A235A" w14:textId="579A3599" w:rsidR="00447CC8" w:rsidRPr="009C47FD" w:rsidRDefault="00782075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8.4</w:t>
            </w:r>
            <w:r w:rsidRPr="00782075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5.92</w:t>
            </w:r>
          </w:p>
        </w:tc>
        <w:tc>
          <w:tcPr>
            <w:tcW w:w="1091" w:type="dxa"/>
            <w:vAlign w:val="center"/>
          </w:tcPr>
          <w:p w14:paraId="479ADE68" w14:textId="5B34F610" w:rsidR="00447CC8" w:rsidRPr="009C47FD" w:rsidRDefault="00782075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9.4</w:t>
            </w:r>
            <w:r w:rsidRPr="00782075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6.38</w:t>
            </w:r>
          </w:p>
        </w:tc>
        <w:tc>
          <w:tcPr>
            <w:tcW w:w="787" w:type="dxa"/>
            <w:vAlign w:val="center"/>
          </w:tcPr>
          <w:p w14:paraId="1B5303CA" w14:textId="0BBB58E8" w:rsidR="00447CC8" w:rsidRDefault="00D3540E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63</w:t>
            </w:r>
          </w:p>
        </w:tc>
        <w:tc>
          <w:tcPr>
            <w:tcW w:w="1091" w:type="dxa"/>
            <w:vAlign w:val="center"/>
          </w:tcPr>
          <w:p w14:paraId="5AC52536" w14:textId="181EA221" w:rsidR="00447CC8" w:rsidRPr="009C47FD" w:rsidRDefault="00B25E79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5.8</w:t>
            </w:r>
            <w:r w:rsidRPr="00B25E79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.00</w:t>
            </w:r>
          </w:p>
        </w:tc>
        <w:tc>
          <w:tcPr>
            <w:tcW w:w="1090" w:type="dxa"/>
            <w:vAlign w:val="center"/>
          </w:tcPr>
          <w:p w14:paraId="583177BC" w14:textId="67A6E3A4" w:rsidR="00447CC8" w:rsidRPr="009C47FD" w:rsidRDefault="00B25E79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.5</w:t>
            </w:r>
            <w:r w:rsidRPr="00B25E79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5.34</w:t>
            </w:r>
          </w:p>
        </w:tc>
        <w:tc>
          <w:tcPr>
            <w:tcW w:w="1090" w:type="dxa"/>
            <w:vAlign w:val="center"/>
          </w:tcPr>
          <w:p w14:paraId="7CCB4F72" w14:textId="232852AD" w:rsidR="00447CC8" w:rsidRPr="009C47FD" w:rsidRDefault="00B25E79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.7</w:t>
            </w:r>
            <w:r w:rsidRPr="00B25E79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.63</w:t>
            </w:r>
          </w:p>
        </w:tc>
        <w:tc>
          <w:tcPr>
            <w:tcW w:w="1090" w:type="dxa"/>
            <w:vAlign w:val="center"/>
          </w:tcPr>
          <w:p w14:paraId="1EB3B4B0" w14:textId="61014EDA" w:rsidR="00447CC8" w:rsidRPr="009C47FD" w:rsidRDefault="00B25E79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8.4</w:t>
            </w:r>
            <w:r w:rsidRPr="00B25E79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.01</w:t>
            </w:r>
          </w:p>
        </w:tc>
        <w:tc>
          <w:tcPr>
            <w:tcW w:w="698" w:type="dxa"/>
            <w:vAlign w:val="center"/>
          </w:tcPr>
          <w:p w14:paraId="6F27898B" w14:textId="2E68CF69" w:rsidR="00447CC8" w:rsidRDefault="00361871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483</w:t>
            </w:r>
          </w:p>
        </w:tc>
      </w:tr>
      <w:tr w:rsidR="00447CC8" w:rsidRPr="009C47FD" w14:paraId="69DB76EC" w14:textId="77777777" w:rsidTr="00447CC8">
        <w:trPr>
          <w:gridAfter w:val="1"/>
          <w:wAfter w:w="18" w:type="dxa"/>
          <w:trHeight w:val="547"/>
        </w:trPr>
        <w:tc>
          <w:tcPr>
            <w:tcW w:w="2240" w:type="dxa"/>
            <w:vAlign w:val="center"/>
          </w:tcPr>
          <w:p w14:paraId="08818043" w14:textId="236E1B1F" w:rsidR="00447CC8" w:rsidRPr="009C47FD" w:rsidRDefault="00447CC8" w:rsidP="00447CC8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Insoluble fiber (g/d)</w:t>
            </w:r>
          </w:p>
        </w:tc>
        <w:tc>
          <w:tcPr>
            <w:tcW w:w="1175" w:type="dxa"/>
            <w:vAlign w:val="center"/>
          </w:tcPr>
          <w:p w14:paraId="6B223306" w14:textId="3E793B07" w:rsidR="00447CC8" w:rsidRPr="009C47FD" w:rsidRDefault="00782075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5.4</w:t>
            </w:r>
            <w:r w:rsidRPr="00782075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7.92</w:t>
            </w:r>
          </w:p>
        </w:tc>
        <w:tc>
          <w:tcPr>
            <w:tcW w:w="1090" w:type="dxa"/>
            <w:vAlign w:val="center"/>
          </w:tcPr>
          <w:p w14:paraId="1A0C5F39" w14:textId="26942AF5" w:rsidR="00447CC8" w:rsidRPr="009C47FD" w:rsidRDefault="00782075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3.4</w:t>
            </w:r>
            <w:r w:rsidRPr="00782075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6.18</w:t>
            </w:r>
          </w:p>
        </w:tc>
        <w:tc>
          <w:tcPr>
            <w:tcW w:w="1090" w:type="dxa"/>
            <w:vAlign w:val="center"/>
          </w:tcPr>
          <w:p w14:paraId="67ADD2DD" w14:textId="5A57DB8F" w:rsidR="00447CC8" w:rsidRPr="009C47FD" w:rsidRDefault="00782075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4.5</w:t>
            </w:r>
            <w:r w:rsidRPr="00782075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5.58</w:t>
            </w:r>
          </w:p>
        </w:tc>
        <w:tc>
          <w:tcPr>
            <w:tcW w:w="1091" w:type="dxa"/>
            <w:vAlign w:val="center"/>
          </w:tcPr>
          <w:p w14:paraId="127F5B3A" w14:textId="70703075" w:rsidR="00447CC8" w:rsidRPr="009C47FD" w:rsidRDefault="00782075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3.9</w:t>
            </w:r>
            <w:r w:rsidRPr="00782075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9.07</w:t>
            </w:r>
          </w:p>
        </w:tc>
        <w:tc>
          <w:tcPr>
            <w:tcW w:w="787" w:type="dxa"/>
            <w:vAlign w:val="center"/>
          </w:tcPr>
          <w:p w14:paraId="3ADB8BF9" w14:textId="3547C3B3" w:rsidR="00447CC8" w:rsidRDefault="00D3540E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847</w:t>
            </w:r>
          </w:p>
        </w:tc>
        <w:tc>
          <w:tcPr>
            <w:tcW w:w="1091" w:type="dxa"/>
            <w:vAlign w:val="center"/>
          </w:tcPr>
          <w:p w14:paraId="1395A960" w14:textId="546FD699" w:rsidR="00447CC8" w:rsidRPr="009C47FD" w:rsidRDefault="00B25E79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1.8</w:t>
            </w:r>
            <w:r w:rsidRPr="00B25E79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5.77</w:t>
            </w:r>
          </w:p>
        </w:tc>
        <w:tc>
          <w:tcPr>
            <w:tcW w:w="1090" w:type="dxa"/>
            <w:vAlign w:val="center"/>
          </w:tcPr>
          <w:p w14:paraId="6F8F7A26" w14:textId="681DC598" w:rsidR="00447CC8" w:rsidRPr="009C47FD" w:rsidRDefault="00B25E79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3.7</w:t>
            </w:r>
            <w:r w:rsidRPr="00B25E79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.90</w:t>
            </w:r>
          </w:p>
        </w:tc>
        <w:tc>
          <w:tcPr>
            <w:tcW w:w="1090" w:type="dxa"/>
            <w:vAlign w:val="center"/>
          </w:tcPr>
          <w:p w14:paraId="6E4DFF6F" w14:textId="56BBF0DB" w:rsidR="00447CC8" w:rsidRPr="009C47FD" w:rsidRDefault="00B25E79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6.7</w:t>
            </w:r>
            <w:r w:rsidRPr="00B25E79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8.92</w:t>
            </w:r>
          </w:p>
        </w:tc>
        <w:tc>
          <w:tcPr>
            <w:tcW w:w="1090" w:type="dxa"/>
            <w:vAlign w:val="center"/>
          </w:tcPr>
          <w:p w14:paraId="414D3A70" w14:textId="4AA9494F" w:rsidR="00447CC8" w:rsidRPr="009C47FD" w:rsidRDefault="00B25E79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8.9</w:t>
            </w:r>
            <w:r w:rsidRPr="00B25E79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8.34</w:t>
            </w:r>
          </w:p>
        </w:tc>
        <w:tc>
          <w:tcPr>
            <w:tcW w:w="698" w:type="dxa"/>
            <w:vAlign w:val="center"/>
          </w:tcPr>
          <w:p w14:paraId="4AC7B0EE" w14:textId="21EB96E6" w:rsidR="00447CC8" w:rsidRDefault="00361871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61</w:t>
            </w:r>
          </w:p>
        </w:tc>
      </w:tr>
      <w:tr w:rsidR="00447CC8" w:rsidRPr="009C47FD" w14:paraId="791B7036" w14:textId="77777777" w:rsidTr="00447CC8">
        <w:trPr>
          <w:gridAfter w:val="1"/>
          <w:wAfter w:w="18" w:type="dxa"/>
          <w:trHeight w:val="547"/>
        </w:trPr>
        <w:tc>
          <w:tcPr>
            <w:tcW w:w="2240" w:type="dxa"/>
            <w:vAlign w:val="center"/>
          </w:tcPr>
          <w:p w14:paraId="13F6185F" w14:textId="2CACCB0B" w:rsidR="00447CC8" w:rsidRPr="009C47FD" w:rsidRDefault="00447CC8" w:rsidP="00447CC8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Fructose (g/d)</w:t>
            </w:r>
          </w:p>
        </w:tc>
        <w:tc>
          <w:tcPr>
            <w:tcW w:w="1175" w:type="dxa"/>
            <w:vAlign w:val="center"/>
          </w:tcPr>
          <w:p w14:paraId="6311BB9E" w14:textId="00DA1024" w:rsidR="00447CC8" w:rsidRPr="009C47FD" w:rsidRDefault="00782075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3.7</w:t>
            </w:r>
            <w:r w:rsidRPr="00782075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7.43</w:t>
            </w:r>
          </w:p>
        </w:tc>
        <w:tc>
          <w:tcPr>
            <w:tcW w:w="1090" w:type="dxa"/>
            <w:vAlign w:val="center"/>
          </w:tcPr>
          <w:p w14:paraId="3A5784B3" w14:textId="2C0E2890" w:rsidR="00447CC8" w:rsidRPr="009C47FD" w:rsidRDefault="00782075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0.2</w:t>
            </w:r>
            <w:r w:rsidRPr="00782075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8.86</w:t>
            </w:r>
          </w:p>
        </w:tc>
        <w:tc>
          <w:tcPr>
            <w:tcW w:w="1090" w:type="dxa"/>
            <w:vAlign w:val="center"/>
          </w:tcPr>
          <w:p w14:paraId="4A8A9ADF" w14:textId="2743B27D" w:rsidR="00447CC8" w:rsidRPr="009C47FD" w:rsidRDefault="00782075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6.7</w:t>
            </w:r>
            <w:r w:rsidRPr="00782075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1.74</w:t>
            </w:r>
          </w:p>
        </w:tc>
        <w:tc>
          <w:tcPr>
            <w:tcW w:w="1091" w:type="dxa"/>
            <w:vAlign w:val="center"/>
          </w:tcPr>
          <w:p w14:paraId="426440AB" w14:textId="69947A9E" w:rsidR="00447CC8" w:rsidRPr="009C47FD" w:rsidRDefault="00782075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8.9</w:t>
            </w:r>
            <w:r w:rsidRPr="00782075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.93</w:t>
            </w:r>
          </w:p>
        </w:tc>
        <w:tc>
          <w:tcPr>
            <w:tcW w:w="787" w:type="dxa"/>
            <w:vAlign w:val="center"/>
          </w:tcPr>
          <w:p w14:paraId="1B11A9EE" w14:textId="665F4077" w:rsidR="00447CC8" w:rsidRDefault="00D3540E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00</w:t>
            </w:r>
          </w:p>
        </w:tc>
        <w:tc>
          <w:tcPr>
            <w:tcW w:w="1091" w:type="dxa"/>
            <w:vAlign w:val="center"/>
          </w:tcPr>
          <w:p w14:paraId="0FB0BFB8" w14:textId="232F1D87" w:rsidR="00447CC8" w:rsidRPr="00361871" w:rsidRDefault="00B25E79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361871">
              <w:rPr>
                <w:rFonts w:ascii="Times New Roman" w:hAnsi="Times New Roman" w:cs="Times New Roman"/>
                <w:b/>
                <w:sz w:val="17"/>
                <w:szCs w:val="17"/>
              </w:rPr>
              <w:t>11.1±5.84</w:t>
            </w:r>
            <w:r w:rsidR="00361871" w:rsidRPr="00361871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1090" w:type="dxa"/>
            <w:vAlign w:val="center"/>
          </w:tcPr>
          <w:p w14:paraId="0AB7A86D" w14:textId="4DA01BD3" w:rsidR="00447CC8" w:rsidRPr="00361871" w:rsidRDefault="00B25E79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361871">
              <w:rPr>
                <w:rFonts w:ascii="Times New Roman" w:hAnsi="Times New Roman" w:cs="Times New Roman"/>
                <w:b/>
                <w:sz w:val="17"/>
                <w:szCs w:val="17"/>
              </w:rPr>
              <w:t>9.0±6.03</w:t>
            </w:r>
            <w:r w:rsidR="00361871" w:rsidRPr="00361871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090" w:type="dxa"/>
            <w:vAlign w:val="center"/>
          </w:tcPr>
          <w:p w14:paraId="42C50203" w14:textId="618C7724" w:rsidR="00447CC8" w:rsidRPr="00361871" w:rsidRDefault="00B25E79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361871">
              <w:rPr>
                <w:rFonts w:ascii="Times New Roman" w:hAnsi="Times New Roman" w:cs="Times New Roman"/>
                <w:b/>
                <w:sz w:val="17"/>
                <w:szCs w:val="17"/>
              </w:rPr>
              <w:t>15.2±11.74</w:t>
            </w:r>
            <w:r w:rsidR="00361871" w:rsidRPr="00361871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1090" w:type="dxa"/>
            <w:vAlign w:val="center"/>
          </w:tcPr>
          <w:p w14:paraId="1AEB1192" w14:textId="6011BA90" w:rsidR="00447CC8" w:rsidRPr="00361871" w:rsidRDefault="00B25E79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361871">
              <w:rPr>
                <w:rFonts w:ascii="Times New Roman" w:hAnsi="Times New Roman" w:cs="Times New Roman"/>
                <w:b/>
                <w:sz w:val="17"/>
                <w:szCs w:val="17"/>
              </w:rPr>
              <w:t>20.5±11.25</w:t>
            </w:r>
            <w:r w:rsidR="00361871" w:rsidRPr="00361871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698" w:type="dxa"/>
            <w:vAlign w:val="center"/>
          </w:tcPr>
          <w:p w14:paraId="470DD7C5" w14:textId="0DE62A05" w:rsidR="00447CC8" w:rsidRPr="00361871" w:rsidRDefault="00361871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361871">
              <w:rPr>
                <w:rFonts w:ascii="Times New Roman" w:hAnsi="Times New Roman" w:cs="Times New Roman"/>
                <w:b/>
                <w:sz w:val="17"/>
                <w:szCs w:val="17"/>
              </w:rPr>
              <w:t>0.017</w:t>
            </w:r>
          </w:p>
        </w:tc>
      </w:tr>
      <w:tr w:rsidR="00447CC8" w:rsidRPr="009C47FD" w14:paraId="112E76DD" w14:textId="77777777" w:rsidTr="00447CC8">
        <w:trPr>
          <w:gridAfter w:val="1"/>
          <w:wAfter w:w="18" w:type="dxa"/>
          <w:trHeight w:val="547"/>
        </w:trPr>
        <w:tc>
          <w:tcPr>
            <w:tcW w:w="2240" w:type="dxa"/>
            <w:vAlign w:val="center"/>
          </w:tcPr>
          <w:p w14:paraId="7DA420AC" w14:textId="3E92B60E" w:rsidR="00447CC8" w:rsidRPr="009C47FD" w:rsidRDefault="00447CC8" w:rsidP="00447CC8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Sucrose (% Total Energy)</w:t>
            </w:r>
          </w:p>
        </w:tc>
        <w:tc>
          <w:tcPr>
            <w:tcW w:w="1175" w:type="dxa"/>
            <w:vAlign w:val="center"/>
          </w:tcPr>
          <w:p w14:paraId="1C86620B" w14:textId="0DBB2A7B" w:rsidR="00447CC8" w:rsidRPr="009C47FD" w:rsidRDefault="00782075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5.0</w:t>
            </w:r>
            <w:r w:rsidRPr="00782075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2.52</w:t>
            </w:r>
          </w:p>
        </w:tc>
        <w:tc>
          <w:tcPr>
            <w:tcW w:w="1090" w:type="dxa"/>
            <w:vAlign w:val="center"/>
          </w:tcPr>
          <w:p w14:paraId="6A6C07B3" w14:textId="6F27D0B0" w:rsidR="00447CC8" w:rsidRPr="009C47FD" w:rsidRDefault="00782075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5.7</w:t>
            </w:r>
            <w:r w:rsidRPr="00782075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2.61</w:t>
            </w:r>
          </w:p>
        </w:tc>
        <w:tc>
          <w:tcPr>
            <w:tcW w:w="1090" w:type="dxa"/>
            <w:vAlign w:val="center"/>
          </w:tcPr>
          <w:p w14:paraId="4D7057B6" w14:textId="39747B77" w:rsidR="00447CC8" w:rsidRPr="009C47FD" w:rsidRDefault="00782075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8.2</w:t>
            </w:r>
            <w:r w:rsidRPr="00782075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5.43</w:t>
            </w:r>
          </w:p>
        </w:tc>
        <w:tc>
          <w:tcPr>
            <w:tcW w:w="1091" w:type="dxa"/>
            <w:vAlign w:val="center"/>
          </w:tcPr>
          <w:p w14:paraId="69E1BA5B" w14:textId="0CE9185C" w:rsidR="00447CC8" w:rsidRPr="009C47FD" w:rsidRDefault="00782075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.7</w:t>
            </w:r>
            <w:r w:rsidRPr="00782075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6.86</w:t>
            </w:r>
          </w:p>
        </w:tc>
        <w:tc>
          <w:tcPr>
            <w:tcW w:w="787" w:type="dxa"/>
            <w:vAlign w:val="center"/>
          </w:tcPr>
          <w:p w14:paraId="13B71BB7" w14:textId="5C6E8800" w:rsidR="00447CC8" w:rsidRDefault="00D3540E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43</w:t>
            </w:r>
          </w:p>
        </w:tc>
        <w:tc>
          <w:tcPr>
            <w:tcW w:w="1091" w:type="dxa"/>
            <w:vAlign w:val="center"/>
          </w:tcPr>
          <w:p w14:paraId="72AEE91C" w14:textId="23D01FBA" w:rsidR="00447CC8" w:rsidRPr="00361871" w:rsidRDefault="00B25E79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361871">
              <w:rPr>
                <w:rFonts w:ascii="Times New Roman" w:hAnsi="Times New Roman" w:cs="Times New Roman"/>
                <w:b/>
                <w:sz w:val="17"/>
                <w:szCs w:val="17"/>
              </w:rPr>
              <w:t>4.7±2.20</w:t>
            </w:r>
            <w:r w:rsidR="00361871" w:rsidRPr="00E111E8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090" w:type="dxa"/>
            <w:vAlign w:val="center"/>
          </w:tcPr>
          <w:p w14:paraId="3B31C8C4" w14:textId="7C6414D4" w:rsidR="00447CC8" w:rsidRPr="00361871" w:rsidRDefault="00B25E79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361871">
              <w:rPr>
                <w:rFonts w:ascii="Times New Roman" w:hAnsi="Times New Roman" w:cs="Times New Roman"/>
                <w:b/>
                <w:sz w:val="17"/>
                <w:szCs w:val="17"/>
              </w:rPr>
              <w:t>5.0±3.07</w:t>
            </w:r>
            <w:r w:rsidR="00361871" w:rsidRPr="00E111E8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1090" w:type="dxa"/>
            <w:vAlign w:val="center"/>
          </w:tcPr>
          <w:p w14:paraId="7FEFC8C3" w14:textId="67142312" w:rsidR="00447CC8" w:rsidRPr="00361871" w:rsidRDefault="00B25E79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361871">
              <w:rPr>
                <w:rFonts w:ascii="Times New Roman" w:hAnsi="Times New Roman" w:cs="Times New Roman"/>
                <w:b/>
                <w:sz w:val="17"/>
                <w:szCs w:val="17"/>
              </w:rPr>
              <w:t>8.5±5.54</w:t>
            </w:r>
            <w:r w:rsidR="00361871" w:rsidRPr="00E111E8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090" w:type="dxa"/>
            <w:vAlign w:val="center"/>
          </w:tcPr>
          <w:p w14:paraId="2CF5DE92" w14:textId="79CD7EF4" w:rsidR="00447CC8" w:rsidRPr="00361871" w:rsidRDefault="00B25E79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361871">
              <w:rPr>
                <w:rFonts w:ascii="Times New Roman" w:hAnsi="Times New Roman" w:cs="Times New Roman"/>
                <w:b/>
                <w:sz w:val="17"/>
                <w:szCs w:val="17"/>
              </w:rPr>
              <w:t>10.1±5.47</w:t>
            </w:r>
            <w:r w:rsidR="00361871" w:rsidRPr="00E111E8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698" w:type="dxa"/>
            <w:vAlign w:val="center"/>
          </w:tcPr>
          <w:p w14:paraId="6F685915" w14:textId="09BDAF48" w:rsidR="00447CC8" w:rsidRPr="00361871" w:rsidRDefault="00361871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361871">
              <w:rPr>
                <w:rFonts w:ascii="Times New Roman" w:hAnsi="Times New Roman" w:cs="Times New Roman"/>
                <w:b/>
                <w:sz w:val="17"/>
                <w:szCs w:val="17"/>
              </w:rPr>
              <w:t>0.002</w:t>
            </w:r>
          </w:p>
        </w:tc>
      </w:tr>
      <w:tr w:rsidR="00447CC8" w:rsidRPr="009C47FD" w14:paraId="66BC6829" w14:textId="77777777" w:rsidTr="00447CC8">
        <w:trPr>
          <w:gridAfter w:val="1"/>
          <w:wAfter w:w="18" w:type="dxa"/>
          <w:trHeight w:val="547"/>
        </w:trPr>
        <w:tc>
          <w:tcPr>
            <w:tcW w:w="2240" w:type="dxa"/>
            <w:vAlign w:val="center"/>
          </w:tcPr>
          <w:p w14:paraId="69696B1A" w14:textId="64F4CE13" w:rsidR="00447CC8" w:rsidRPr="009C47FD" w:rsidRDefault="00447CC8" w:rsidP="00447CC8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Saturated Fatty Acids (% Total Energy)</w:t>
            </w:r>
          </w:p>
        </w:tc>
        <w:tc>
          <w:tcPr>
            <w:tcW w:w="1175" w:type="dxa"/>
            <w:vAlign w:val="center"/>
          </w:tcPr>
          <w:p w14:paraId="0C3EBB5C" w14:textId="363C546C" w:rsidR="00447CC8" w:rsidRPr="009C47FD" w:rsidRDefault="00782075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4.3</w:t>
            </w:r>
            <w:r w:rsidRPr="00782075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.52</w:t>
            </w:r>
          </w:p>
        </w:tc>
        <w:tc>
          <w:tcPr>
            <w:tcW w:w="1090" w:type="dxa"/>
            <w:vAlign w:val="center"/>
          </w:tcPr>
          <w:p w14:paraId="5DA67603" w14:textId="6F3BC157" w:rsidR="00447CC8" w:rsidRPr="009C47FD" w:rsidRDefault="00782075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3.0</w:t>
            </w:r>
            <w:r w:rsidRPr="00782075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.32</w:t>
            </w:r>
          </w:p>
        </w:tc>
        <w:tc>
          <w:tcPr>
            <w:tcW w:w="1090" w:type="dxa"/>
            <w:vAlign w:val="center"/>
          </w:tcPr>
          <w:p w14:paraId="560A36C4" w14:textId="3B131758" w:rsidR="00447CC8" w:rsidRPr="009C47FD" w:rsidRDefault="00782075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1.6</w:t>
            </w:r>
            <w:r w:rsidRPr="00782075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 w:rsidR="00D3540E">
              <w:rPr>
                <w:rFonts w:ascii="Times New Roman" w:hAnsi="Times New Roman" w:cs="Times New Roman"/>
                <w:sz w:val="17"/>
                <w:szCs w:val="17"/>
              </w:rPr>
              <w:t>5.66</w:t>
            </w:r>
          </w:p>
        </w:tc>
        <w:tc>
          <w:tcPr>
            <w:tcW w:w="1091" w:type="dxa"/>
            <w:vAlign w:val="center"/>
          </w:tcPr>
          <w:p w14:paraId="60E3E9B3" w14:textId="6B6B4EA7" w:rsidR="00447CC8" w:rsidRPr="009C47FD" w:rsidRDefault="00D3540E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9.8</w:t>
            </w:r>
            <w:r w:rsidRPr="00D3540E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.54</w:t>
            </w:r>
          </w:p>
        </w:tc>
        <w:tc>
          <w:tcPr>
            <w:tcW w:w="787" w:type="dxa"/>
            <w:vAlign w:val="center"/>
          </w:tcPr>
          <w:p w14:paraId="22895278" w14:textId="00D1DD88" w:rsidR="00447CC8" w:rsidRDefault="00D3540E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70</w:t>
            </w:r>
          </w:p>
        </w:tc>
        <w:tc>
          <w:tcPr>
            <w:tcW w:w="1091" w:type="dxa"/>
            <w:vAlign w:val="center"/>
          </w:tcPr>
          <w:p w14:paraId="092D824A" w14:textId="47B73C7C" w:rsidR="00447CC8" w:rsidRPr="009C47FD" w:rsidRDefault="00B25E79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4.0</w:t>
            </w:r>
            <w:r w:rsidRPr="00B25E79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.55</w:t>
            </w:r>
          </w:p>
        </w:tc>
        <w:tc>
          <w:tcPr>
            <w:tcW w:w="1090" w:type="dxa"/>
            <w:vAlign w:val="center"/>
          </w:tcPr>
          <w:p w14:paraId="31EC094E" w14:textId="34980506" w:rsidR="00447CC8" w:rsidRPr="009C47FD" w:rsidRDefault="00B25E79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2.9</w:t>
            </w:r>
            <w:r w:rsidRPr="00B25E79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.50</w:t>
            </w:r>
          </w:p>
        </w:tc>
        <w:tc>
          <w:tcPr>
            <w:tcW w:w="1090" w:type="dxa"/>
            <w:vAlign w:val="center"/>
          </w:tcPr>
          <w:p w14:paraId="472DC68F" w14:textId="0C75F838" w:rsidR="00447CC8" w:rsidRPr="009C47FD" w:rsidRDefault="00B25E79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0.8</w:t>
            </w:r>
            <w:r w:rsidRPr="00B25E79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.23</w:t>
            </w:r>
          </w:p>
        </w:tc>
        <w:tc>
          <w:tcPr>
            <w:tcW w:w="1090" w:type="dxa"/>
            <w:vAlign w:val="center"/>
          </w:tcPr>
          <w:p w14:paraId="422731E4" w14:textId="08C114CC" w:rsidR="00447CC8" w:rsidRPr="009C47FD" w:rsidRDefault="00B25E79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1.7</w:t>
            </w:r>
            <w:r w:rsidRPr="00B25E79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5.56</w:t>
            </w:r>
          </w:p>
        </w:tc>
        <w:tc>
          <w:tcPr>
            <w:tcW w:w="698" w:type="dxa"/>
            <w:vAlign w:val="center"/>
          </w:tcPr>
          <w:p w14:paraId="74B1DEC7" w14:textId="1FAC319C" w:rsidR="00447CC8" w:rsidRDefault="00361871" w:rsidP="00447CC8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90</w:t>
            </w:r>
          </w:p>
        </w:tc>
      </w:tr>
      <w:tr w:rsidR="00447CC8" w:rsidRPr="009C47FD" w14:paraId="5D149ADE" w14:textId="77777777" w:rsidTr="00447CC8">
        <w:trPr>
          <w:gridAfter w:val="1"/>
          <w:wAfter w:w="18" w:type="dxa"/>
          <w:trHeight w:val="547"/>
        </w:trPr>
        <w:tc>
          <w:tcPr>
            <w:tcW w:w="2240" w:type="dxa"/>
            <w:vAlign w:val="center"/>
          </w:tcPr>
          <w:p w14:paraId="4B9C78E8" w14:textId="7A86204B" w:rsidR="00447CC8" w:rsidRPr="009C47FD" w:rsidRDefault="00447CC8" w:rsidP="00447CC8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Mono-unsaturated Fatty Acids (% Total Energy)</w:t>
            </w:r>
          </w:p>
        </w:tc>
        <w:tc>
          <w:tcPr>
            <w:tcW w:w="1175" w:type="dxa"/>
            <w:vAlign w:val="center"/>
          </w:tcPr>
          <w:p w14:paraId="4CD72A5B" w14:textId="24D9CFA5" w:rsidR="00447CC8" w:rsidRPr="00D3540E" w:rsidRDefault="00D3540E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3540E">
              <w:rPr>
                <w:rFonts w:ascii="Times New Roman" w:hAnsi="Times New Roman" w:cs="Times New Roman"/>
                <w:b/>
                <w:sz w:val="17"/>
                <w:szCs w:val="17"/>
              </w:rPr>
              <w:t>14.3±4.12</w:t>
            </w:r>
            <w:r w:rsidRPr="00D3540E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090" w:type="dxa"/>
            <w:vAlign w:val="center"/>
          </w:tcPr>
          <w:p w14:paraId="7580C93C" w14:textId="52FFC222" w:rsidR="00447CC8" w:rsidRPr="00D3540E" w:rsidRDefault="00D3540E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3540E">
              <w:rPr>
                <w:rFonts w:ascii="Times New Roman" w:hAnsi="Times New Roman" w:cs="Times New Roman"/>
                <w:b/>
                <w:sz w:val="17"/>
                <w:szCs w:val="17"/>
              </w:rPr>
              <w:t>15.3±4.17</w:t>
            </w:r>
            <w:r w:rsidRPr="00D3540E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090" w:type="dxa"/>
            <w:vAlign w:val="center"/>
          </w:tcPr>
          <w:p w14:paraId="68B4FD61" w14:textId="38C78059" w:rsidR="00447CC8" w:rsidRPr="00D3540E" w:rsidRDefault="00D3540E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3540E">
              <w:rPr>
                <w:rFonts w:ascii="Times New Roman" w:hAnsi="Times New Roman" w:cs="Times New Roman"/>
                <w:b/>
                <w:sz w:val="17"/>
                <w:szCs w:val="17"/>
              </w:rPr>
              <w:t>10.1±3.11</w:t>
            </w:r>
            <w:r w:rsidRPr="00D3540E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091" w:type="dxa"/>
            <w:vAlign w:val="center"/>
          </w:tcPr>
          <w:p w14:paraId="02695260" w14:textId="32D4F0F0" w:rsidR="00447CC8" w:rsidRPr="00D3540E" w:rsidRDefault="00D3540E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3540E">
              <w:rPr>
                <w:rFonts w:ascii="Times New Roman" w:hAnsi="Times New Roman" w:cs="Times New Roman"/>
                <w:b/>
                <w:sz w:val="17"/>
                <w:szCs w:val="17"/>
              </w:rPr>
              <w:t>11.2±4.93</w:t>
            </w:r>
            <w:r w:rsidRPr="00D3540E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787" w:type="dxa"/>
            <w:vAlign w:val="center"/>
          </w:tcPr>
          <w:p w14:paraId="1D89E214" w14:textId="3A244EBC" w:rsidR="00447CC8" w:rsidRPr="00D3540E" w:rsidRDefault="00D3540E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3540E">
              <w:rPr>
                <w:rFonts w:ascii="Times New Roman" w:hAnsi="Times New Roman" w:cs="Times New Roman"/>
                <w:b/>
                <w:sz w:val="17"/>
                <w:szCs w:val="17"/>
              </w:rPr>
              <w:t>0.002</w:t>
            </w:r>
          </w:p>
        </w:tc>
        <w:tc>
          <w:tcPr>
            <w:tcW w:w="1091" w:type="dxa"/>
            <w:vAlign w:val="center"/>
          </w:tcPr>
          <w:p w14:paraId="4DB2CB65" w14:textId="0D4801C8" w:rsidR="00447CC8" w:rsidRPr="00E111E8" w:rsidRDefault="00B25E79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E111E8">
              <w:rPr>
                <w:rFonts w:ascii="Times New Roman" w:hAnsi="Times New Roman" w:cs="Times New Roman"/>
                <w:b/>
                <w:sz w:val="17"/>
                <w:szCs w:val="17"/>
              </w:rPr>
              <w:t>15.2±4.15</w:t>
            </w:r>
            <w:r w:rsidR="00E111E8" w:rsidRPr="00E111E8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090" w:type="dxa"/>
            <w:vAlign w:val="center"/>
          </w:tcPr>
          <w:p w14:paraId="5F31C006" w14:textId="14CDB320" w:rsidR="00447CC8" w:rsidRPr="00E111E8" w:rsidRDefault="00B25E79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E111E8">
              <w:rPr>
                <w:rFonts w:ascii="Times New Roman" w:hAnsi="Times New Roman" w:cs="Times New Roman"/>
                <w:b/>
                <w:sz w:val="17"/>
                <w:szCs w:val="17"/>
              </w:rPr>
              <w:t>14.1±5.43</w:t>
            </w:r>
            <w:r w:rsidR="00E111E8" w:rsidRPr="00E111E8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1090" w:type="dxa"/>
            <w:vAlign w:val="center"/>
          </w:tcPr>
          <w:p w14:paraId="12A09A52" w14:textId="25C1BF1E" w:rsidR="00447CC8" w:rsidRPr="00E111E8" w:rsidRDefault="00B25E79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E111E8">
              <w:rPr>
                <w:rFonts w:ascii="Times New Roman" w:hAnsi="Times New Roman" w:cs="Times New Roman"/>
                <w:b/>
                <w:sz w:val="17"/>
                <w:szCs w:val="17"/>
              </w:rPr>
              <w:t>10.5±2.35</w:t>
            </w:r>
            <w:r w:rsidR="00E111E8" w:rsidRPr="00E111E8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090" w:type="dxa"/>
            <w:vAlign w:val="center"/>
          </w:tcPr>
          <w:p w14:paraId="364D0419" w14:textId="4858EBD8" w:rsidR="00447CC8" w:rsidRPr="00E111E8" w:rsidRDefault="00B25E79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E111E8">
              <w:rPr>
                <w:rFonts w:ascii="Times New Roman" w:hAnsi="Times New Roman" w:cs="Times New Roman"/>
                <w:b/>
                <w:sz w:val="17"/>
                <w:szCs w:val="17"/>
              </w:rPr>
              <w:t>10.5±2.74</w:t>
            </w:r>
            <w:r w:rsidR="00E111E8" w:rsidRPr="00E111E8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698" w:type="dxa"/>
            <w:vAlign w:val="center"/>
          </w:tcPr>
          <w:p w14:paraId="43A2F16C" w14:textId="2F53315E" w:rsidR="00447CC8" w:rsidRPr="00E111E8" w:rsidRDefault="00361871" w:rsidP="00447CC8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E111E8">
              <w:rPr>
                <w:rFonts w:ascii="Times New Roman" w:hAnsi="Times New Roman" w:cs="Times New Roman"/>
                <w:b/>
                <w:sz w:val="17"/>
                <w:szCs w:val="17"/>
              </w:rPr>
              <w:t>0.003</w:t>
            </w:r>
          </w:p>
        </w:tc>
      </w:tr>
      <w:tr w:rsidR="00B25E79" w:rsidRPr="009C47FD" w14:paraId="00685CA9" w14:textId="77777777" w:rsidTr="00447CC8">
        <w:trPr>
          <w:gridAfter w:val="1"/>
          <w:wAfter w:w="18" w:type="dxa"/>
          <w:trHeight w:val="547"/>
        </w:trPr>
        <w:tc>
          <w:tcPr>
            <w:tcW w:w="2240" w:type="dxa"/>
            <w:vAlign w:val="center"/>
          </w:tcPr>
          <w:p w14:paraId="25847362" w14:textId="3EB763F6" w:rsidR="00B25E79" w:rsidRPr="009C47FD" w:rsidRDefault="00B25E79" w:rsidP="00B25E79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Poly-unsaturated Fatty Acids (% Total Energy)</w:t>
            </w:r>
          </w:p>
        </w:tc>
        <w:tc>
          <w:tcPr>
            <w:tcW w:w="1175" w:type="dxa"/>
            <w:vAlign w:val="center"/>
          </w:tcPr>
          <w:p w14:paraId="654B2FB2" w14:textId="368A70D7" w:rsidR="00B25E79" w:rsidRPr="009C47FD" w:rsidRDefault="00B25E79" w:rsidP="00B25E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8.1</w:t>
            </w:r>
            <w:r w:rsidRPr="00D3540E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.56</w:t>
            </w:r>
          </w:p>
        </w:tc>
        <w:tc>
          <w:tcPr>
            <w:tcW w:w="1090" w:type="dxa"/>
            <w:vAlign w:val="center"/>
          </w:tcPr>
          <w:p w14:paraId="1071A93E" w14:textId="0C5050AA" w:rsidR="00B25E79" w:rsidRPr="009C47FD" w:rsidRDefault="00B25E79" w:rsidP="00B25E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.6</w:t>
            </w:r>
            <w:r w:rsidRPr="00D3540E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.90</w:t>
            </w:r>
          </w:p>
        </w:tc>
        <w:tc>
          <w:tcPr>
            <w:tcW w:w="1090" w:type="dxa"/>
            <w:vAlign w:val="center"/>
          </w:tcPr>
          <w:p w14:paraId="73766060" w14:textId="6D4C86DA" w:rsidR="00B25E79" w:rsidRPr="009C47FD" w:rsidRDefault="00B25E79" w:rsidP="00B25E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5.3</w:t>
            </w:r>
            <w:r w:rsidRPr="00D3540E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2.26</w:t>
            </w:r>
          </w:p>
        </w:tc>
        <w:tc>
          <w:tcPr>
            <w:tcW w:w="1091" w:type="dxa"/>
            <w:vAlign w:val="center"/>
          </w:tcPr>
          <w:p w14:paraId="1F5C2D33" w14:textId="5CC0C8CD" w:rsidR="00B25E79" w:rsidRPr="009C47FD" w:rsidRDefault="00B25E79" w:rsidP="00B25E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.4</w:t>
            </w:r>
            <w:r w:rsidRPr="00D3540E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.21</w:t>
            </w:r>
          </w:p>
        </w:tc>
        <w:tc>
          <w:tcPr>
            <w:tcW w:w="787" w:type="dxa"/>
            <w:vAlign w:val="center"/>
          </w:tcPr>
          <w:p w14:paraId="2E3ECDC7" w14:textId="4677FD3E" w:rsidR="00B25E79" w:rsidRDefault="00B25E79" w:rsidP="00B25E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209</w:t>
            </w:r>
          </w:p>
        </w:tc>
        <w:tc>
          <w:tcPr>
            <w:tcW w:w="1091" w:type="dxa"/>
            <w:vAlign w:val="center"/>
          </w:tcPr>
          <w:p w14:paraId="3A691360" w14:textId="53BEBF3D" w:rsidR="00B25E79" w:rsidRPr="009C47FD" w:rsidRDefault="00B25E79" w:rsidP="00B25E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8.0</w:t>
            </w:r>
            <w:r w:rsidRPr="00B25E79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.35</w:t>
            </w:r>
          </w:p>
        </w:tc>
        <w:tc>
          <w:tcPr>
            <w:tcW w:w="1090" w:type="dxa"/>
            <w:vAlign w:val="center"/>
          </w:tcPr>
          <w:p w14:paraId="6C1919AC" w14:textId="57BB7AB3" w:rsidR="00B25E79" w:rsidRPr="009C47FD" w:rsidRDefault="00B25E79" w:rsidP="00B25E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.2</w:t>
            </w:r>
            <w:r w:rsidRPr="00B25E79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.07</w:t>
            </w:r>
          </w:p>
        </w:tc>
        <w:tc>
          <w:tcPr>
            <w:tcW w:w="1090" w:type="dxa"/>
            <w:vAlign w:val="center"/>
          </w:tcPr>
          <w:p w14:paraId="19FAC67C" w14:textId="4E5F0250" w:rsidR="00B25E79" w:rsidRPr="009C47FD" w:rsidRDefault="00B25E79" w:rsidP="00B25E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.4</w:t>
            </w:r>
            <w:r w:rsidRPr="00B25E79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.26</w:t>
            </w:r>
          </w:p>
        </w:tc>
        <w:tc>
          <w:tcPr>
            <w:tcW w:w="1090" w:type="dxa"/>
            <w:vAlign w:val="center"/>
          </w:tcPr>
          <w:p w14:paraId="449D4535" w14:textId="2DE8965F" w:rsidR="00B25E79" w:rsidRPr="009C47FD" w:rsidRDefault="00B25E79" w:rsidP="00B25E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.6</w:t>
            </w:r>
            <w:r w:rsidRPr="00B25E79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2.11</w:t>
            </w:r>
          </w:p>
        </w:tc>
        <w:tc>
          <w:tcPr>
            <w:tcW w:w="698" w:type="dxa"/>
            <w:vAlign w:val="center"/>
          </w:tcPr>
          <w:p w14:paraId="6074EB01" w14:textId="3B88EE98" w:rsidR="00B25E79" w:rsidRDefault="00361871" w:rsidP="00B25E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659</w:t>
            </w:r>
          </w:p>
        </w:tc>
      </w:tr>
      <w:tr w:rsidR="00B25E79" w:rsidRPr="009C47FD" w14:paraId="0AF15831" w14:textId="77777777" w:rsidTr="00447CC8">
        <w:trPr>
          <w:gridAfter w:val="1"/>
          <w:wAfter w:w="18" w:type="dxa"/>
          <w:trHeight w:val="547"/>
        </w:trPr>
        <w:tc>
          <w:tcPr>
            <w:tcW w:w="2240" w:type="dxa"/>
            <w:vAlign w:val="center"/>
          </w:tcPr>
          <w:p w14:paraId="7ACB58B3" w14:textId="67D114CF" w:rsidR="00B25E79" w:rsidRPr="009C47FD" w:rsidRDefault="00B25E79" w:rsidP="00B25E79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Cholesterol (mg/d)</w:t>
            </w:r>
          </w:p>
        </w:tc>
        <w:tc>
          <w:tcPr>
            <w:tcW w:w="1175" w:type="dxa"/>
            <w:vAlign w:val="center"/>
          </w:tcPr>
          <w:p w14:paraId="6616CD1A" w14:textId="097687D5" w:rsidR="00B25E79" w:rsidRPr="009C47FD" w:rsidRDefault="00B25E79" w:rsidP="00B25E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71.5</w:t>
            </w:r>
            <w:r w:rsidRPr="00D3540E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34.48</w:t>
            </w:r>
          </w:p>
        </w:tc>
        <w:tc>
          <w:tcPr>
            <w:tcW w:w="1090" w:type="dxa"/>
            <w:vAlign w:val="center"/>
          </w:tcPr>
          <w:p w14:paraId="13C744E0" w14:textId="2FF47F06" w:rsidR="00B25E79" w:rsidRPr="009C47FD" w:rsidRDefault="00B25E79" w:rsidP="00B25E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61.6</w:t>
            </w:r>
            <w:r w:rsidRPr="00D3540E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57.83</w:t>
            </w:r>
          </w:p>
        </w:tc>
        <w:tc>
          <w:tcPr>
            <w:tcW w:w="1090" w:type="dxa"/>
            <w:vAlign w:val="center"/>
          </w:tcPr>
          <w:p w14:paraId="5EAA0477" w14:textId="4A422A92" w:rsidR="00B25E79" w:rsidRPr="009C47FD" w:rsidRDefault="00B25E79" w:rsidP="00B25E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02.0</w:t>
            </w:r>
            <w:r w:rsidRPr="00D3540E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90.21</w:t>
            </w:r>
          </w:p>
        </w:tc>
        <w:tc>
          <w:tcPr>
            <w:tcW w:w="1091" w:type="dxa"/>
            <w:vAlign w:val="center"/>
          </w:tcPr>
          <w:p w14:paraId="3B7A20D2" w14:textId="402C06C0" w:rsidR="00B25E79" w:rsidRPr="009C47FD" w:rsidRDefault="00B25E79" w:rsidP="00B25E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91.1</w:t>
            </w:r>
            <w:r w:rsidRPr="00D3540E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30.55</w:t>
            </w:r>
          </w:p>
        </w:tc>
        <w:tc>
          <w:tcPr>
            <w:tcW w:w="787" w:type="dxa"/>
            <w:vAlign w:val="center"/>
          </w:tcPr>
          <w:p w14:paraId="5749FF17" w14:textId="546A7ABB" w:rsidR="00B25E79" w:rsidRDefault="00B25E79" w:rsidP="00B25E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85</w:t>
            </w:r>
          </w:p>
        </w:tc>
        <w:tc>
          <w:tcPr>
            <w:tcW w:w="1091" w:type="dxa"/>
            <w:vAlign w:val="center"/>
          </w:tcPr>
          <w:p w14:paraId="4CCBF749" w14:textId="6BAD3962" w:rsidR="00B25E79" w:rsidRPr="009C47FD" w:rsidRDefault="00B25E79" w:rsidP="00B25E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00.3</w:t>
            </w:r>
            <w:r w:rsidRPr="00B25E79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30.45</w:t>
            </w:r>
          </w:p>
        </w:tc>
        <w:tc>
          <w:tcPr>
            <w:tcW w:w="1090" w:type="dxa"/>
            <w:vAlign w:val="center"/>
          </w:tcPr>
          <w:p w14:paraId="47DA94DE" w14:textId="47F005AC" w:rsidR="00B25E79" w:rsidRPr="009C47FD" w:rsidRDefault="00B25E79" w:rsidP="00B25E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21.2</w:t>
            </w:r>
            <w:r w:rsidRPr="00B25E79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18.07</w:t>
            </w:r>
          </w:p>
        </w:tc>
        <w:tc>
          <w:tcPr>
            <w:tcW w:w="1090" w:type="dxa"/>
            <w:vAlign w:val="center"/>
          </w:tcPr>
          <w:p w14:paraId="278DF153" w14:textId="7CE42365" w:rsidR="00B25E79" w:rsidRPr="009C47FD" w:rsidRDefault="00B25E79" w:rsidP="00B25E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85.7</w:t>
            </w:r>
            <w:r w:rsidRPr="00B25E79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228.86</w:t>
            </w:r>
          </w:p>
        </w:tc>
        <w:tc>
          <w:tcPr>
            <w:tcW w:w="1090" w:type="dxa"/>
            <w:vAlign w:val="center"/>
          </w:tcPr>
          <w:p w14:paraId="0B6FCD7B" w14:textId="03ED6235" w:rsidR="00B25E79" w:rsidRPr="009C47FD" w:rsidRDefault="00B25E79" w:rsidP="00B25E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17.6</w:t>
            </w:r>
            <w:r w:rsidRPr="00B25E79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37.45</w:t>
            </w:r>
          </w:p>
        </w:tc>
        <w:tc>
          <w:tcPr>
            <w:tcW w:w="698" w:type="dxa"/>
            <w:vAlign w:val="center"/>
          </w:tcPr>
          <w:p w14:paraId="5B2A905E" w14:textId="195F5E8F" w:rsidR="00B25E79" w:rsidRDefault="00361871" w:rsidP="00B25E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438</w:t>
            </w:r>
          </w:p>
        </w:tc>
      </w:tr>
      <w:tr w:rsidR="00B25E79" w:rsidRPr="009C47FD" w14:paraId="108B77B5" w14:textId="77777777" w:rsidTr="00447CC8">
        <w:trPr>
          <w:gridAfter w:val="1"/>
          <w:wAfter w:w="18" w:type="dxa"/>
          <w:trHeight w:val="547"/>
        </w:trPr>
        <w:tc>
          <w:tcPr>
            <w:tcW w:w="2240" w:type="dxa"/>
            <w:vAlign w:val="center"/>
          </w:tcPr>
          <w:p w14:paraId="5B96E645" w14:textId="517C2109" w:rsidR="00B25E79" w:rsidRPr="009C47FD" w:rsidRDefault="00B25E79" w:rsidP="00B25E79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C47FD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n-6 : n-3</w:t>
            </w:r>
          </w:p>
        </w:tc>
        <w:tc>
          <w:tcPr>
            <w:tcW w:w="1175" w:type="dxa"/>
            <w:vAlign w:val="center"/>
          </w:tcPr>
          <w:p w14:paraId="470CD4A2" w14:textId="41E4F036" w:rsidR="00B25E79" w:rsidRPr="009C47FD" w:rsidRDefault="00B25E79" w:rsidP="00B25E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0.7</w:t>
            </w:r>
            <w:r w:rsidRPr="00D3540E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8.71</w:t>
            </w:r>
          </w:p>
        </w:tc>
        <w:tc>
          <w:tcPr>
            <w:tcW w:w="1090" w:type="dxa"/>
            <w:vAlign w:val="center"/>
          </w:tcPr>
          <w:p w14:paraId="52463673" w14:textId="6ACB709A" w:rsidR="00B25E79" w:rsidRPr="009C47FD" w:rsidRDefault="00B25E79" w:rsidP="00B25E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8.2</w:t>
            </w:r>
            <w:r w:rsidRPr="00D3540E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5.65</w:t>
            </w:r>
          </w:p>
        </w:tc>
        <w:tc>
          <w:tcPr>
            <w:tcW w:w="1090" w:type="dxa"/>
            <w:vAlign w:val="center"/>
          </w:tcPr>
          <w:p w14:paraId="6AA3AD52" w14:textId="0CE0B33F" w:rsidR="00B25E79" w:rsidRPr="009C47FD" w:rsidRDefault="00B25E79" w:rsidP="00B25E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9.1</w:t>
            </w:r>
            <w:r w:rsidRPr="00D3540E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6.15</w:t>
            </w:r>
          </w:p>
        </w:tc>
        <w:tc>
          <w:tcPr>
            <w:tcW w:w="1091" w:type="dxa"/>
            <w:vAlign w:val="center"/>
          </w:tcPr>
          <w:p w14:paraId="243D10F0" w14:textId="1CE562C3" w:rsidR="00B25E79" w:rsidRPr="009C47FD" w:rsidRDefault="00B25E79" w:rsidP="00B25E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1.1</w:t>
            </w:r>
            <w:r w:rsidRPr="00D3540E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0.91</w:t>
            </w:r>
          </w:p>
        </w:tc>
        <w:tc>
          <w:tcPr>
            <w:tcW w:w="787" w:type="dxa"/>
            <w:vAlign w:val="center"/>
          </w:tcPr>
          <w:p w14:paraId="55BF7B1D" w14:textId="39C99528" w:rsidR="00B25E79" w:rsidRDefault="00B25E79" w:rsidP="00B25E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702</w:t>
            </w:r>
          </w:p>
        </w:tc>
        <w:tc>
          <w:tcPr>
            <w:tcW w:w="1091" w:type="dxa"/>
            <w:vAlign w:val="center"/>
          </w:tcPr>
          <w:p w14:paraId="2DE2DCA8" w14:textId="0F365C29" w:rsidR="00B25E79" w:rsidRPr="009C47FD" w:rsidRDefault="00B25E79" w:rsidP="00B25E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9.4</w:t>
            </w:r>
            <w:r w:rsidRPr="00B25E79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8.67</w:t>
            </w:r>
          </w:p>
        </w:tc>
        <w:tc>
          <w:tcPr>
            <w:tcW w:w="1090" w:type="dxa"/>
            <w:vAlign w:val="center"/>
          </w:tcPr>
          <w:p w14:paraId="7337D9B1" w14:textId="0EBD26F0" w:rsidR="00B25E79" w:rsidRPr="009C47FD" w:rsidRDefault="00B25E79" w:rsidP="00B25E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8.9</w:t>
            </w:r>
            <w:r w:rsidRPr="00B25E79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6.96</w:t>
            </w:r>
          </w:p>
        </w:tc>
        <w:tc>
          <w:tcPr>
            <w:tcW w:w="1090" w:type="dxa"/>
            <w:vAlign w:val="center"/>
          </w:tcPr>
          <w:p w14:paraId="40A75223" w14:textId="0AD33435" w:rsidR="00B25E79" w:rsidRPr="009C47FD" w:rsidRDefault="00B25E79" w:rsidP="00B25E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1.2</w:t>
            </w:r>
            <w:r w:rsidRPr="00B25E79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7.88</w:t>
            </w:r>
          </w:p>
        </w:tc>
        <w:tc>
          <w:tcPr>
            <w:tcW w:w="1090" w:type="dxa"/>
            <w:vAlign w:val="center"/>
          </w:tcPr>
          <w:p w14:paraId="6E06E5D9" w14:textId="7F0B5813" w:rsidR="00B25E79" w:rsidRPr="009C47FD" w:rsidRDefault="00B25E79" w:rsidP="00B25E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8.1</w:t>
            </w:r>
            <w:r w:rsidRPr="00B25E79">
              <w:rPr>
                <w:rFonts w:ascii="Times New Roman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6.79</w:t>
            </w:r>
          </w:p>
        </w:tc>
        <w:tc>
          <w:tcPr>
            <w:tcW w:w="698" w:type="dxa"/>
            <w:vAlign w:val="center"/>
          </w:tcPr>
          <w:p w14:paraId="19ACAD92" w14:textId="5B3D2D62" w:rsidR="00B25E79" w:rsidRDefault="00361871" w:rsidP="00B25E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790</w:t>
            </w:r>
          </w:p>
        </w:tc>
      </w:tr>
    </w:tbl>
    <w:p w14:paraId="1282A8E9" w14:textId="77777777" w:rsidR="00F50B75" w:rsidRPr="009C47FD" w:rsidRDefault="00F50B75" w:rsidP="00F50B75">
      <w:pPr>
        <w:spacing w:line="240" w:lineRule="auto"/>
        <w:rPr>
          <w:rFonts w:ascii="Times New Roman" w:hAnsi="Times New Roman" w:cs="Times New Roman"/>
          <w:bCs/>
          <w:sz w:val="16"/>
          <w:szCs w:val="16"/>
        </w:rPr>
      </w:pPr>
      <w:r w:rsidRPr="009C47FD">
        <w:rPr>
          <w:rFonts w:ascii="Times New Roman" w:hAnsi="Times New Roman" w:cs="Times New Roman"/>
          <w:bCs/>
          <w:sz w:val="16"/>
          <w:szCs w:val="16"/>
        </w:rPr>
        <w:t>ANOVA. Kruskal Wallis. Tukey’s</w:t>
      </w:r>
    </w:p>
    <w:p w14:paraId="16A4EC28" w14:textId="2C046DE4" w:rsidR="008018B1" w:rsidRPr="00F13391" w:rsidRDefault="00F50B75" w:rsidP="004313F1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9C47FD">
        <w:rPr>
          <w:rFonts w:ascii="Times New Roman" w:hAnsi="Times New Roman" w:cs="Times New Roman"/>
          <w:bCs/>
          <w:sz w:val="16"/>
          <w:szCs w:val="16"/>
        </w:rPr>
        <w:t>Bold indicates statistically significant difference (</w:t>
      </w:r>
      <w:r w:rsidRPr="009C47FD">
        <w:rPr>
          <w:rFonts w:ascii="Times New Roman" w:hAnsi="Times New Roman" w:cs="Times New Roman"/>
          <w:bCs/>
          <w:i/>
          <w:iCs/>
          <w:sz w:val="16"/>
          <w:szCs w:val="16"/>
        </w:rPr>
        <w:t>P</w:t>
      </w:r>
      <w:r w:rsidRPr="009C47FD">
        <w:rPr>
          <w:rFonts w:ascii="Times New Roman" w:hAnsi="Times New Roman" w:cs="Times New Roman"/>
          <w:bCs/>
          <w:sz w:val="16"/>
          <w:szCs w:val="16"/>
        </w:rPr>
        <w:t>≤0.05). Results with different letters (a-</w:t>
      </w:r>
      <w:r w:rsidR="00363752">
        <w:rPr>
          <w:rFonts w:ascii="Times New Roman" w:hAnsi="Times New Roman" w:cs="Times New Roman"/>
          <w:bCs/>
          <w:sz w:val="16"/>
          <w:szCs w:val="16"/>
        </w:rPr>
        <w:t>c</w:t>
      </w:r>
      <w:r w:rsidRPr="009C47FD">
        <w:rPr>
          <w:rFonts w:ascii="Times New Roman" w:hAnsi="Times New Roman" w:cs="Times New Roman"/>
          <w:bCs/>
          <w:sz w:val="16"/>
          <w:szCs w:val="16"/>
        </w:rPr>
        <w:t>) in the same row are significantly different.</w:t>
      </w:r>
    </w:p>
    <w:sectPr w:rsidR="008018B1" w:rsidRPr="00F13391" w:rsidSect="000D5BA2">
      <w:pgSz w:w="16838" w:h="11906" w:orient="landscape" w:code="9"/>
      <w:pgMar w:top="720" w:right="720" w:bottom="720" w:left="72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FC2016"/>
    <w:multiLevelType w:val="hybridMultilevel"/>
    <w:tmpl w:val="CA20A85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59470227">
    <w:abstractNumId w:val="0"/>
  </w:num>
  <w:num w:numId="2" w16cid:durableId="1527019164">
    <w:abstractNumId w:val="1"/>
  </w:num>
  <w:num w:numId="3" w16cid:durableId="1801876116">
    <w:abstractNumId w:val="4"/>
  </w:num>
  <w:num w:numId="4" w16cid:durableId="1393504166">
    <w:abstractNumId w:val="2"/>
  </w:num>
  <w:num w:numId="5" w16cid:durableId="1887374130">
    <w:abstractNumId w:val="5"/>
  </w:num>
  <w:num w:numId="6" w16cid:durableId="19840445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6E2"/>
    <w:rsid w:val="000356E2"/>
    <w:rsid w:val="000D5BA2"/>
    <w:rsid w:val="00152D98"/>
    <w:rsid w:val="002045D5"/>
    <w:rsid w:val="00263570"/>
    <w:rsid w:val="00301A02"/>
    <w:rsid w:val="00305576"/>
    <w:rsid w:val="00314BB5"/>
    <w:rsid w:val="00361871"/>
    <w:rsid w:val="00363752"/>
    <w:rsid w:val="003F3F1E"/>
    <w:rsid w:val="004313F1"/>
    <w:rsid w:val="00447CC8"/>
    <w:rsid w:val="00454EAB"/>
    <w:rsid w:val="004C709B"/>
    <w:rsid w:val="005327D2"/>
    <w:rsid w:val="00647774"/>
    <w:rsid w:val="00782075"/>
    <w:rsid w:val="007F4D3B"/>
    <w:rsid w:val="008018B1"/>
    <w:rsid w:val="00856821"/>
    <w:rsid w:val="008761C4"/>
    <w:rsid w:val="009421AD"/>
    <w:rsid w:val="00990E38"/>
    <w:rsid w:val="009C3016"/>
    <w:rsid w:val="00A327E9"/>
    <w:rsid w:val="00A92D0F"/>
    <w:rsid w:val="00B25E79"/>
    <w:rsid w:val="00C62865"/>
    <w:rsid w:val="00C6749F"/>
    <w:rsid w:val="00D3540E"/>
    <w:rsid w:val="00E111E8"/>
    <w:rsid w:val="00E430F9"/>
    <w:rsid w:val="00F13391"/>
    <w:rsid w:val="00F50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92F780"/>
  <w15:chartTrackingRefBased/>
  <w15:docId w15:val="{754E0EA7-CB9F-4E93-A500-764B9B4F5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B75"/>
    <w:pPr>
      <w:spacing w:after="0" w:line="276" w:lineRule="auto"/>
      <w:contextualSpacing/>
      <w:jc w:val="left"/>
    </w:pPr>
    <w:rPr>
      <w:rFonts w:ascii="Arial" w:eastAsia="Arial" w:hAnsi="Arial" w:cs="Arial"/>
      <w:kern w:val="0"/>
    </w:rPr>
  </w:style>
  <w:style w:type="paragraph" w:styleId="Heading1">
    <w:name w:val="heading 1"/>
    <w:basedOn w:val="Normal"/>
    <w:next w:val="Normal"/>
    <w:link w:val="Heading1Char"/>
    <w:qFormat/>
    <w:rsid w:val="000356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0356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0356E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0356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0356E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0356E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56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56E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56E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56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56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56E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56E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56E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56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56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56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56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0356E2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56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0356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56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56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56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56E2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0356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56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56E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56E2"/>
    <w:rPr>
      <w:b/>
      <w:bCs/>
      <w:smallCaps/>
      <w:color w:val="2F5496" w:themeColor="accent1" w:themeShade="BF"/>
      <w:spacing w:val="5"/>
    </w:rPr>
  </w:style>
  <w:style w:type="paragraph" w:customStyle="1" w:styleId="Normal1">
    <w:name w:val="Normal1"/>
    <w:rsid w:val="00F50B75"/>
    <w:pPr>
      <w:spacing w:after="0" w:line="276" w:lineRule="auto"/>
      <w:contextualSpacing/>
      <w:jc w:val="left"/>
    </w:pPr>
    <w:rPr>
      <w:rFonts w:ascii="Arial" w:eastAsia="Arial" w:hAnsi="Arial" w:cs="Arial"/>
      <w:kern w:val="0"/>
    </w:rPr>
  </w:style>
  <w:style w:type="table" w:styleId="TableGrid">
    <w:name w:val="Table Grid"/>
    <w:basedOn w:val="TableNormal"/>
    <w:uiPriority w:val="39"/>
    <w:rsid w:val="00F50B75"/>
    <w:pPr>
      <w:spacing w:after="0" w:line="240" w:lineRule="auto"/>
      <w:contextualSpacing/>
      <w:jc w:val="left"/>
    </w:pPr>
    <w:rPr>
      <w:rFonts w:ascii="Arial" w:eastAsia="Arial" w:hAnsi="Arial" w:cs="Arial"/>
      <w:kern w:val="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rsid w:val="00F50B7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rsid w:val="00F50B7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rsid w:val="00F50B75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rsid w:val="00F50B75"/>
  </w:style>
  <w:style w:type="paragraph" w:customStyle="1" w:styleId="EndNoteBibliographyTitle">
    <w:name w:val="EndNote Bibliography Title"/>
    <w:basedOn w:val="Normal"/>
    <w:link w:val="EndNoteBibliographyTitleChar"/>
    <w:rsid w:val="00F50B75"/>
    <w:pPr>
      <w:spacing w:line="259" w:lineRule="auto"/>
      <w:contextualSpacing w:val="0"/>
      <w:jc w:val="center"/>
    </w:pPr>
    <w:rPr>
      <w:rFonts w:eastAsia="Calibri"/>
      <w:noProof/>
      <w:kern w:val="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0B75"/>
    <w:rPr>
      <w:rFonts w:ascii="Arial" w:eastAsia="Calibri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F50B75"/>
    <w:pPr>
      <w:spacing w:after="160" w:line="240" w:lineRule="auto"/>
      <w:contextualSpacing w:val="0"/>
      <w:jc w:val="both"/>
    </w:pPr>
    <w:rPr>
      <w:rFonts w:eastAsiaTheme="minorHAnsi"/>
      <w:noProof/>
      <w:kern w:val="2"/>
    </w:rPr>
  </w:style>
  <w:style w:type="character" w:customStyle="1" w:styleId="EndNoteBibliographyChar">
    <w:name w:val="EndNote Bibliography Char"/>
    <w:basedOn w:val="DefaultParagraphFont"/>
    <w:link w:val="EndNoteBibliography"/>
    <w:rsid w:val="00F50B75"/>
    <w:rPr>
      <w:rFonts w:ascii="Arial" w:hAnsi="Arial" w:cs="Arial"/>
      <w:noProof/>
    </w:rPr>
  </w:style>
  <w:style w:type="numbering" w:customStyle="1" w:styleId="ListeYok1">
    <w:name w:val="Liste Yok1"/>
    <w:next w:val="NoList"/>
    <w:uiPriority w:val="99"/>
    <w:semiHidden/>
    <w:unhideWhenUsed/>
    <w:rsid w:val="00F50B75"/>
  </w:style>
  <w:style w:type="paragraph" w:styleId="Revision">
    <w:name w:val="Revision"/>
    <w:hidden/>
    <w:uiPriority w:val="99"/>
    <w:semiHidden/>
    <w:rsid w:val="00F50B75"/>
    <w:pPr>
      <w:spacing w:after="0" w:line="240" w:lineRule="auto"/>
      <w:jc w:val="left"/>
    </w:pPr>
    <w:rPr>
      <w:kern w:val="0"/>
      <w:lang w:val="tr-TR"/>
    </w:rPr>
  </w:style>
  <w:style w:type="character" w:styleId="CommentReference">
    <w:name w:val="annotation reference"/>
    <w:basedOn w:val="DefaultParagraphFont"/>
    <w:uiPriority w:val="99"/>
    <w:semiHidden/>
    <w:unhideWhenUsed/>
    <w:rsid w:val="00F50B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0B75"/>
    <w:pPr>
      <w:spacing w:after="160" w:line="240" w:lineRule="auto"/>
      <w:contextualSpacing w:val="0"/>
    </w:pPr>
    <w:rPr>
      <w:rFonts w:asciiTheme="minorHAnsi" w:eastAsiaTheme="minorHAnsi" w:hAnsiTheme="minorHAnsi" w:cstheme="minorBidi"/>
      <w:sz w:val="20"/>
      <w:szCs w:val="20"/>
      <w:lang w:val="tr-T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0B75"/>
    <w:rPr>
      <w:kern w:val="0"/>
      <w:sz w:val="20"/>
      <w:szCs w:val="20"/>
      <w:lang w:val="tr-T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B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B75"/>
    <w:rPr>
      <w:b/>
      <w:bCs/>
      <w:kern w:val="0"/>
      <w:sz w:val="20"/>
      <w:szCs w:val="20"/>
      <w:lang w:val="tr-T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B75"/>
    <w:pPr>
      <w:spacing w:line="240" w:lineRule="auto"/>
      <w:contextualSpacing w:val="0"/>
    </w:pPr>
    <w:rPr>
      <w:rFonts w:ascii="Segoe UI" w:eastAsiaTheme="minorHAnsi" w:hAnsi="Segoe UI" w:cs="Segoe UI"/>
      <w:sz w:val="18"/>
      <w:szCs w:val="18"/>
      <w:lang w:val="tr-T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B75"/>
    <w:rPr>
      <w:rFonts w:ascii="Segoe UI" w:hAnsi="Segoe UI" w:cs="Segoe UI"/>
      <w:kern w:val="0"/>
      <w:sz w:val="18"/>
      <w:szCs w:val="18"/>
      <w:lang w:val="tr-TR"/>
    </w:rPr>
  </w:style>
  <w:style w:type="numbering" w:customStyle="1" w:styleId="ListeYok2">
    <w:name w:val="Liste Yok2"/>
    <w:next w:val="NoList"/>
    <w:uiPriority w:val="99"/>
    <w:semiHidden/>
    <w:unhideWhenUsed/>
    <w:rsid w:val="00F50B75"/>
  </w:style>
  <w:style w:type="table" w:customStyle="1" w:styleId="TabloKlavuzu1">
    <w:name w:val="Tablo Kılavuzu1"/>
    <w:basedOn w:val="TableNormal"/>
    <w:next w:val="TableGrid"/>
    <w:uiPriority w:val="39"/>
    <w:rsid w:val="00F50B75"/>
    <w:pPr>
      <w:spacing w:after="0" w:line="240" w:lineRule="auto"/>
      <w:jc w:val="left"/>
    </w:pPr>
    <w:rPr>
      <w:kern w:val="0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2">
    <w:name w:val="Tablo Kılavuzu2"/>
    <w:basedOn w:val="TableNormal"/>
    <w:next w:val="TableGrid"/>
    <w:uiPriority w:val="39"/>
    <w:rsid w:val="00F50B75"/>
    <w:pPr>
      <w:spacing w:after="0" w:line="240" w:lineRule="auto"/>
      <w:jc w:val="left"/>
    </w:pPr>
    <w:rPr>
      <w:kern w:val="0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3">
    <w:name w:val="Tablo Kılavuzu3"/>
    <w:basedOn w:val="TableNormal"/>
    <w:next w:val="TableGrid"/>
    <w:uiPriority w:val="39"/>
    <w:rsid w:val="00F50B75"/>
    <w:pPr>
      <w:spacing w:after="0" w:line="240" w:lineRule="auto"/>
      <w:jc w:val="left"/>
    </w:pPr>
    <w:rPr>
      <w:kern w:val="0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50B75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F50B75"/>
    <w:pPr>
      <w:spacing w:line="240" w:lineRule="auto"/>
      <w:contextualSpacing w:val="0"/>
    </w:pPr>
    <w:rPr>
      <w:rFonts w:ascii="Calibri" w:eastAsiaTheme="minorHAnsi" w:hAnsi="Calibr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50B75"/>
    <w:rPr>
      <w:rFonts w:ascii="Calibri" w:hAnsi="Calibri"/>
      <w:kern w:val="0"/>
      <w:szCs w:val="21"/>
    </w:rPr>
  </w:style>
  <w:style w:type="paragraph" w:styleId="Header">
    <w:name w:val="header"/>
    <w:basedOn w:val="Normal"/>
    <w:link w:val="HeaderChar"/>
    <w:uiPriority w:val="99"/>
    <w:unhideWhenUsed/>
    <w:rsid w:val="00F50B75"/>
    <w:pPr>
      <w:tabs>
        <w:tab w:val="center" w:pos="4703"/>
        <w:tab w:val="right" w:pos="9406"/>
      </w:tabs>
      <w:spacing w:line="240" w:lineRule="auto"/>
      <w:contextualSpacing w:val="0"/>
    </w:pPr>
    <w:rPr>
      <w:rFonts w:asciiTheme="minorHAnsi" w:eastAsiaTheme="minorHAnsi" w:hAnsiTheme="minorHAnsi" w:cstheme="minorBidi"/>
      <w:kern w:val="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50B7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50B75"/>
    <w:pPr>
      <w:tabs>
        <w:tab w:val="center" w:pos="4703"/>
        <w:tab w:val="right" w:pos="9406"/>
      </w:tabs>
      <w:spacing w:line="240" w:lineRule="auto"/>
      <w:contextualSpacing w:val="0"/>
    </w:pPr>
    <w:rPr>
      <w:rFonts w:asciiTheme="minorHAnsi" w:eastAsiaTheme="minorHAnsi" w:hAnsiTheme="minorHAnsi" w:cstheme="minorBidi"/>
      <w:kern w:val="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50B75"/>
    <w:rPr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50B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565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ümeyra SEVİM KARACİF</dc:creator>
  <cp:keywords/>
  <dc:description/>
  <cp:lastModifiedBy>XX</cp:lastModifiedBy>
  <cp:revision>8</cp:revision>
  <dcterms:created xsi:type="dcterms:W3CDTF">2024-06-11T18:46:00Z</dcterms:created>
  <dcterms:modified xsi:type="dcterms:W3CDTF">2024-06-13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da7efe623ab6859b30a550b891cd899c460d1177dd966d15d0216280f17926</vt:lpwstr>
  </property>
</Properties>
</file>